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B97" w:rsidRPr="003828F7" w:rsidRDefault="00EC5CE1" w:rsidP="00CD6B45">
      <w:pPr>
        <w:rPr>
          <w:lang w:val="en-US"/>
        </w:rPr>
      </w:pPr>
      <w:proofErr w:type="gramStart"/>
      <w:r w:rsidRPr="00E56753">
        <w:rPr>
          <w:b/>
          <w:lang w:val="en-US"/>
        </w:rPr>
        <w:t>Table 1</w:t>
      </w:r>
      <w:r w:rsidR="002527E1" w:rsidRPr="00E56753">
        <w:rPr>
          <w:b/>
          <w:lang w:val="en-US"/>
        </w:rPr>
        <w:t>.</w:t>
      </w:r>
      <w:proofErr w:type="gramEnd"/>
      <w:r w:rsidR="002527E1" w:rsidRPr="00E56753">
        <w:rPr>
          <w:b/>
          <w:lang w:val="en-US"/>
        </w:rPr>
        <w:t xml:space="preserve"> </w:t>
      </w:r>
      <w:proofErr w:type="gramStart"/>
      <w:r w:rsidR="00913820" w:rsidRPr="00E56753">
        <w:rPr>
          <w:lang w:val="en-US"/>
        </w:rPr>
        <w:t>Frequency</w:t>
      </w:r>
      <w:r w:rsidR="00FE1EC7" w:rsidRPr="00E56753">
        <w:rPr>
          <w:lang w:val="en-US"/>
        </w:rPr>
        <w:t xml:space="preserve"> of </w:t>
      </w:r>
      <w:r w:rsidR="003828F7" w:rsidRPr="00E56753">
        <w:rPr>
          <w:lang w:val="en-US"/>
        </w:rPr>
        <w:t xml:space="preserve">different </w:t>
      </w:r>
      <w:r w:rsidR="00FE1EC7" w:rsidRPr="00E56753">
        <w:rPr>
          <w:lang w:val="en-US"/>
        </w:rPr>
        <w:t xml:space="preserve">outcomes </w:t>
      </w:r>
      <w:r w:rsidR="003828F7" w:rsidRPr="00E56753">
        <w:rPr>
          <w:lang w:val="en-US"/>
        </w:rPr>
        <w:t xml:space="preserve">during the first four years of life </w:t>
      </w:r>
      <w:r w:rsidR="00DF4B97" w:rsidRPr="00E56753">
        <w:rPr>
          <w:lang w:val="en-US"/>
        </w:rPr>
        <w:t>according to gestational age</w:t>
      </w:r>
      <w:r w:rsidR="00FE1EC7" w:rsidRPr="00E56753">
        <w:rPr>
          <w:lang w:val="en-US"/>
        </w:rPr>
        <w:t>.</w:t>
      </w:r>
      <w:proofErr w:type="gramEnd"/>
      <w:r w:rsidR="003828F7" w:rsidRPr="00E56753">
        <w:rPr>
          <w:lang w:val="en-US"/>
        </w:rPr>
        <w:t xml:space="preserve"> Pelotas</w:t>
      </w:r>
      <w:r w:rsidR="00084D42" w:rsidRPr="00E56753">
        <w:rPr>
          <w:lang w:val="en-US"/>
        </w:rPr>
        <w:t xml:space="preserve"> (Brazil)</w:t>
      </w:r>
      <w:r w:rsidR="008F6B35" w:rsidRPr="00E56753">
        <w:rPr>
          <w:lang w:val="en-US"/>
        </w:rPr>
        <w:t xml:space="preserve"> 1993</w:t>
      </w:r>
      <w:r w:rsidR="00574AE6" w:rsidRPr="00E56753">
        <w:rPr>
          <w:lang w:val="en-US"/>
        </w:rPr>
        <w:t xml:space="preserve"> Birth Cohort</w:t>
      </w:r>
      <w:r w:rsidR="00084D42" w:rsidRPr="00E56753">
        <w:rPr>
          <w:lang w:val="en-US"/>
        </w:rPr>
        <w:t>.</w:t>
      </w:r>
      <w:r w:rsidR="00E56753">
        <w:rPr>
          <w:lang w:val="en-US"/>
        </w:rPr>
        <w:t xml:space="preserve"> </w:t>
      </w:r>
    </w:p>
    <w:p w:rsidR="00DF4B97" w:rsidRPr="00DF4B97" w:rsidRDefault="00DF4B97" w:rsidP="00CD6B45">
      <w:pPr>
        <w:rPr>
          <w:lang w:val="en-US"/>
        </w:rPr>
      </w:pPr>
    </w:p>
    <w:tbl>
      <w:tblPr>
        <w:tblW w:w="5000" w:type="pct"/>
        <w:tblLook w:val="01E0"/>
      </w:tblPr>
      <w:tblGrid>
        <w:gridCol w:w="3061"/>
        <w:gridCol w:w="1791"/>
        <w:gridCol w:w="1649"/>
        <w:gridCol w:w="1276"/>
        <w:gridCol w:w="1004"/>
        <w:gridCol w:w="1004"/>
        <w:gridCol w:w="1174"/>
        <w:gridCol w:w="879"/>
        <w:gridCol w:w="1162"/>
        <w:gridCol w:w="1174"/>
      </w:tblGrid>
      <w:tr w:rsidR="00296DF9" w:rsidRPr="00084D42" w:rsidTr="00970421">
        <w:trPr>
          <w:trHeight w:val="340"/>
        </w:trPr>
        <w:tc>
          <w:tcPr>
            <w:tcW w:w="108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632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umber in the analyses</w:t>
            </w:r>
          </w:p>
        </w:tc>
        <w:tc>
          <w:tcPr>
            <w:tcW w:w="2464" w:type="pct"/>
            <w:gridSpan w:val="6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414" w:type="pct"/>
            <w:vMerge w:val="restart"/>
            <w:tcBorders>
              <w:top w:val="single" w:sz="12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  <w:p w:rsidR="00296DF9" w:rsidRPr="002476A5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3828F7">
              <w:rPr>
                <w:sz w:val="22"/>
                <w:szCs w:val="22"/>
                <w:lang w:val="en-US"/>
              </w:rPr>
              <w:t>P value</w:t>
            </w:r>
          </w:p>
        </w:tc>
      </w:tr>
      <w:tr w:rsidR="00296DF9" w:rsidRPr="003828F7" w:rsidTr="00970421">
        <w:trPr>
          <w:trHeight w:val="340"/>
        </w:trPr>
        <w:tc>
          <w:tcPr>
            <w:tcW w:w="1080" w:type="pct"/>
            <w:vMerge/>
            <w:tcBorders>
              <w:bottom w:val="single" w:sz="8" w:space="0" w:color="auto"/>
            </w:tcBorders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32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&lt;34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4-36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7</w:t>
            </w: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8</w:t>
            </w:r>
          </w:p>
        </w:tc>
        <w:tc>
          <w:tcPr>
            <w:tcW w:w="41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39-41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3828F7">
              <w:rPr>
                <w:b/>
                <w:sz w:val="22"/>
                <w:szCs w:val="22"/>
                <w:lang w:val="en-US"/>
              </w:rPr>
              <w:t>42+</w:t>
            </w:r>
          </w:p>
        </w:tc>
        <w:tc>
          <w:tcPr>
            <w:tcW w:w="410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414" w:type="pct"/>
            <w:vMerge/>
            <w:tcBorders>
              <w:bottom w:val="single" w:sz="8" w:space="0" w:color="auto"/>
            </w:tcBorders>
            <w:vAlign w:val="center"/>
          </w:tcPr>
          <w:p w:rsidR="00296DF9" w:rsidRPr="003828F7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296DF9" w:rsidTr="00970421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r w:rsidRPr="002476A5">
              <w:rPr>
                <w:sz w:val="22"/>
                <w:szCs w:val="22"/>
              </w:rPr>
              <w:t xml:space="preserve">Neonatal </w:t>
            </w:r>
            <w:proofErr w:type="spellStart"/>
            <w:r w:rsidRPr="002476A5">
              <w:rPr>
                <w:sz w:val="22"/>
                <w:szCs w:val="22"/>
              </w:rPr>
              <w:t>mortality</w:t>
            </w:r>
            <w:proofErr w:type="spellEnd"/>
            <w:r w:rsidR="00E719B8">
              <w:rPr>
                <w:sz w:val="22"/>
                <w:szCs w:val="22"/>
              </w:rPr>
              <w:t>/ 1,000</w:t>
            </w:r>
          </w:p>
        </w:tc>
        <w:tc>
          <w:tcPr>
            <w:tcW w:w="632" w:type="pct"/>
            <w:vAlign w:val="center"/>
          </w:tcPr>
          <w:p w:rsidR="00296DF9" w:rsidRDefault="00C175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2</w:t>
            </w:r>
          </w:p>
        </w:tc>
        <w:tc>
          <w:tcPr>
            <w:tcW w:w="582" w:type="pct"/>
            <w:vAlign w:val="center"/>
          </w:tcPr>
          <w:p w:rsidR="00296DF9" w:rsidRPr="004A4A5A" w:rsidRDefault="00C175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</w:t>
            </w:r>
          </w:p>
        </w:tc>
        <w:tc>
          <w:tcPr>
            <w:tcW w:w="450" w:type="pct"/>
            <w:vAlign w:val="center"/>
          </w:tcPr>
          <w:p w:rsidR="00296DF9" w:rsidRPr="004A4A5A" w:rsidRDefault="00E719B8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C175E3">
              <w:rPr>
                <w:sz w:val="22"/>
                <w:szCs w:val="22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C175E3">
              <w:rPr>
                <w:sz w:val="22"/>
                <w:szCs w:val="22"/>
              </w:rPr>
              <w:t>3</w:t>
            </w:r>
          </w:p>
        </w:tc>
        <w:tc>
          <w:tcPr>
            <w:tcW w:w="35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C175E3">
              <w:rPr>
                <w:sz w:val="22"/>
                <w:szCs w:val="22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A4A5A" w:rsidRDefault="00FB3E2F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3</w:t>
            </w:r>
            <w:proofErr w:type="gramEnd"/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6</w:t>
            </w:r>
            <w:proofErr w:type="gramEnd"/>
          </w:p>
        </w:tc>
        <w:tc>
          <w:tcPr>
            <w:tcW w:w="410" w:type="pct"/>
            <w:vAlign w:val="center"/>
          </w:tcPr>
          <w:p w:rsidR="00296DF9" w:rsidRPr="004A4A5A" w:rsidRDefault="00C175E3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9</w:t>
            </w:r>
            <w:proofErr w:type="gramEnd"/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970421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 w:rsidRPr="008573E2">
              <w:rPr>
                <w:sz w:val="22"/>
                <w:szCs w:val="22"/>
              </w:rPr>
              <w:t>Infant</w:t>
            </w:r>
            <w:proofErr w:type="spellEnd"/>
            <w:r w:rsidRPr="008573E2">
              <w:rPr>
                <w:sz w:val="22"/>
                <w:szCs w:val="22"/>
              </w:rPr>
              <w:t xml:space="preserve"> </w:t>
            </w:r>
            <w:proofErr w:type="spellStart"/>
            <w:r w:rsidRPr="008573E2">
              <w:rPr>
                <w:sz w:val="22"/>
                <w:szCs w:val="22"/>
              </w:rPr>
              <w:t>mortality</w:t>
            </w:r>
            <w:proofErr w:type="spellEnd"/>
            <w:r w:rsidR="005F25CF" w:rsidRPr="008573E2">
              <w:rPr>
                <w:sz w:val="22"/>
                <w:szCs w:val="22"/>
              </w:rPr>
              <w:t xml:space="preserve"> (%</w:t>
            </w:r>
            <w:r w:rsidRPr="008573E2">
              <w:rPr>
                <w:sz w:val="22"/>
                <w:szCs w:val="22"/>
              </w:rPr>
              <w:t>)</w:t>
            </w:r>
          </w:p>
        </w:tc>
        <w:tc>
          <w:tcPr>
            <w:tcW w:w="632" w:type="pct"/>
            <w:vAlign w:val="center"/>
          </w:tcPr>
          <w:p w:rsidR="00296DF9" w:rsidRDefault="00C175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72</w:t>
            </w:r>
          </w:p>
        </w:tc>
        <w:tc>
          <w:tcPr>
            <w:tcW w:w="582" w:type="pct"/>
            <w:vAlign w:val="center"/>
          </w:tcPr>
          <w:p w:rsidR="00296DF9" w:rsidRPr="004A4A5A" w:rsidRDefault="008573E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</w:t>
            </w:r>
          </w:p>
        </w:tc>
        <w:tc>
          <w:tcPr>
            <w:tcW w:w="450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8573E2">
              <w:rPr>
                <w:sz w:val="22"/>
                <w:szCs w:val="22"/>
              </w:rPr>
              <w:t>8</w:t>
            </w:r>
          </w:p>
        </w:tc>
        <w:tc>
          <w:tcPr>
            <w:tcW w:w="354" w:type="pct"/>
            <w:vAlign w:val="center"/>
          </w:tcPr>
          <w:p w:rsidR="00296DF9" w:rsidRPr="004A4A5A" w:rsidRDefault="008573E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354" w:type="pct"/>
            <w:vAlign w:val="center"/>
          </w:tcPr>
          <w:p w:rsidR="00296DF9" w:rsidRPr="004A4A5A" w:rsidRDefault="00E719B8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23C35">
              <w:rPr>
                <w:sz w:val="22"/>
                <w:szCs w:val="22"/>
              </w:rPr>
              <w:t>4</w:t>
            </w:r>
          </w:p>
        </w:tc>
        <w:tc>
          <w:tcPr>
            <w:tcW w:w="414" w:type="pct"/>
            <w:vAlign w:val="center"/>
          </w:tcPr>
          <w:p w:rsidR="00296DF9" w:rsidRPr="004A4A5A" w:rsidRDefault="008573E2" w:rsidP="00296DF9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6</w:t>
            </w:r>
            <w:proofErr w:type="gramEnd"/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410" w:type="pct"/>
            <w:vAlign w:val="center"/>
          </w:tcPr>
          <w:p w:rsidR="00296DF9" w:rsidRPr="004A4A5A" w:rsidRDefault="00E719B8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8573E2">
              <w:rPr>
                <w:sz w:val="22"/>
                <w:szCs w:val="22"/>
              </w:rPr>
              <w:t>5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 w:rsidRPr="004A4A5A">
              <w:rPr>
                <w:sz w:val="22"/>
                <w:szCs w:val="22"/>
              </w:rPr>
              <w:t>&lt;0.001</w:t>
            </w:r>
          </w:p>
        </w:tc>
      </w:tr>
      <w:tr w:rsidR="00296DF9" w:rsidTr="00970421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breastfeeding</w:t>
            </w:r>
            <w:proofErr w:type="spellEnd"/>
            <w:r>
              <w:rPr>
                <w:sz w:val="22"/>
                <w:szCs w:val="22"/>
              </w:rPr>
              <w:t xml:space="preserve"> (</w:t>
            </w:r>
            <w:proofErr w:type="spellStart"/>
            <w:r>
              <w:rPr>
                <w:sz w:val="22"/>
                <w:szCs w:val="22"/>
              </w:rPr>
              <w:t>months</w:t>
            </w:r>
            <w:proofErr w:type="spellEnd"/>
            <w:r>
              <w:rPr>
                <w:sz w:val="22"/>
                <w:szCs w:val="22"/>
              </w:rPr>
              <w:t>) (</w:t>
            </w:r>
            <w:proofErr w:type="spellStart"/>
            <w:r>
              <w:rPr>
                <w:sz w:val="22"/>
                <w:szCs w:val="22"/>
              </w:rPr>
              <w:t>mean</w:t>
            </w:r>
            <w:proofErr w:type="spellEnd"/>
            <w:r>
              <w:rPr>
                <w:sz w:val="22"/>
                <w:szCs w:val="22"/>
              </w:rPr>
              <w:t>)</w:t>
            </w:r>
          </w:p>
        </w:tc>
        <w:tc>
          <w:tcPr>
            <w:tcW w:w="632" w:type="pct"/>
            <w:vAlign w:val="center"/>
          </w:tcPr>
          <w:p w:rsidR="00296DF9" w:rsidRDefault="00E06E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23C35">
              <w:rPr>
                <w:sz w:val="22"/>
                <w:szCs w:val="22"/>
              </w:rPr>
              <w:t>238</w:t>
            </w:r>
          </w:p>
        </w:tc>
        <w:tc>
          <w:tcPr>
            <w:tcW w:w="582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450" w:type="pct"/>
            <w:vAlign w:val="center"/>
          </w:tcPr>
          <w:p w:rsidR="00296DF9" w:rsidRPr="004A4A5A" w:rsidRDefault="00E06EF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</w:t>
            </w:r>
          </w:p>
        </w:tc>
        <w:tc>
          <w:tcPr>
            <w:tcW w:w="35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5</w:t>
            </w:r>
          </w:p>
        </w:tc>
        <w:tc>
          <w:tcPr>
            <w:tcW w:w="35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="00E06EF5">
              <w:rPr>
                <w:sz w:val="22"/>
                <w:szCs w:val="22"/>
                <w:lang w:val="en-US"/>
              </w:rPr>
              <w:t>.3</w:t>
            </w:r>
          </w:p>
        </w:tc>
        <w:tc>
          <w:tcPr>
            <w:tcW w:w="414" w:type="pct"/>
            <w:vAlign w:val="center"/>
          </w:tcPr>
          <w:p w:rsidR="00296DF9" w:rsidRPr="004A4A5A" w:rsidRDefault="00E06EF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</w:t>
            </w:r>
            <w:r w:rsidR="00423C35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3</w:t>
            </w:r>
          </w:p>
        </w:tc>
        <w:tc>
          <w:tcPr>
            <w:tcW w:w="410" w:type="pct"/>
            <w:vAlign w:val="center"/>
          </w:tcPr>
          <w:p w:rsidR="00296DF9" w:rsidRPr="004A4A5A" w:rsidRDefault="00E06EF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</w:t>
            </w:r>
          </w:p>
        </w:tc>
        <w:tc>
          <w:tcPr>
            <w:tcW w:w="414" w:type="pct"/>
            <w:vAlign w:val="center"/>
          </w:tcPr>
          <w:p w:rsidR="00296DF9" w:rsidRPr="004A4A5A" w:rsidRDefault="00E06EF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23C35">
              <w:rPr>
                <w:sz w:val="22"/>
                <w:szCs w:val="22"/>
              </w:rPr>
              <w:t>180</w:t>
            </w:r>
          </w:p>
        </w:tc>
      </w:tr>
      <w:tr w:rsidR="00296DF9" w:rsidRPr="00423C3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2476A5" w:rsidRDefault="00296DF9" w:rsidP="00296DF9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Hospitalization</w:t>
            </w:r>
            <w:proofErr w:type="spellEnd"/>
            <w:r>
              <w:rPr>
                <w:sz w:val="22"/>
                <w:szCs w:val="22"/>
              </w:rPr>
              <w:t xml:space="preserve"> 0-12 </w:t>
            </w:r>
            <w:r w:rsidRPr="002476A5">
              <w:rPr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 (%)</w:t>
            </w:r>
          </w:p>
        </w:tc>
        <w:tc>
          <w:tcPr>
            <w:tcW w:w="632" w:type="pct"/>
            <w:vAlign w:val="center"/>
          </w:tcPr>
          <w:p w:rsidR="00296DF9" w:rsidRDefault="0038338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8573E2">
              <w:rPr>
                <w:sz w:val="22"/>
                <w:szCs w:val="22"/>
              </w:rPr>
              <w:t>243</w:t>
            </w:r>
          </w:p>
        </w:tc>
        <w:tc>
          <w:tcPr>
            <w:tcW w:w="582" w:type="pct"/>
            <w:vAlign w:val="center"/>
          </w:tcPr>
          <w:p w:rsidR="00296DF9" w:rsidRPr="004A4A5A" w:rsidRDefault="008573E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  <w:r w:rsidR="00C8188F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450" w:type="pct"/>
            <w:vAlign w:val="center"/>
          </w:tcPr>
          <w:p w:rsidR="00296DF9" w:rsidRPr="004A4A5A" w:rsidRDefault="008573E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354" w:type="pct"/>
            <w:vAlign w:val="center"/>
          </w:tcPr>
          <w:p w:rsidR="00296DF9" w:rsidRPr="00423C35" w:rsidRDefault="00C8188F" w:rsidP="00423C35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  <w:r w:rsidR="008573E2">
              <w:rPr>
                <w:sz w:val="22"/>
                <w:szCs w:val="22"/>
                <w:lang w:val="en-US"/>
              </w:rPr>
              <w:t>.2</w:t>
            </w:r>
          </w:p>
        </w:tc>
        <w:tc>
          <w:tcPr>
            <w:tcW w:w="354" w:type="pct"/>
            <w:vAlign w:val="center"/>
          </w:tcPr>
          <w:p w:rsidR="00296DF9" w:rsidRPr="00423C35" w:rsidRDefault="008573E2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1</w:t>
            </w:r>
          </w:p>
        </w:tc>
        <w:tc>
          <w:tcPr>
            <w:tcW w:w="414" w:type="pct"/>
            <w:vAlign w:val="center"/>
          </w:tcPr>
          <w:p w:rsidR="00296DF9" w:rsidRPr="00423C35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</w:t>
            </w:r>
            <w:r w:rsidR="008573E2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309" w:type="pct"/>
            <w:vAlign w:val="center"/>
          </w:tcPr>
          <w:p w:rsidR="00296DF9" w:rsidRPr="00423C35" w:rsidRDefault="00C8188F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9</w:t>
            </w:r>
          </w:p>
        </w:tc>
        <w:tc>
          <w:tcPr>
            <w:tcW w:w="410" w:type="pct"/>
            <w:vAlign w:val="center"/>
          </w:tcPr>
          <w:p w:rsidR="00296DF9" w:rsidRPr="00423C35" w:rsidRDefault="00C8188F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</w:t>
            </w:r>
            <w:r w:rsidR="008573E2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14" w:type="pct"/>
            <w:vAlign w:val="center"/>
          </w:tcPr>
          <w:p w:rsidR="00296DF9" w:rsidRPr="00423C35" w:rsidRDefault="00383382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23C35">
              <w:rPr>
                <w:sz w:val="22"/>
                <w:szCs w:val="22"/>
                <w:lang w:val="en-US"/>
              </w:rPr>
              <w:t>0.</w:t>
            </w:r>
            <w:r w:rsidR="008573E2">
              <w:rPr>
                <w:sz w:val="22"/>
                <w:szCs w:val="22"/>
                <w:lang w:val="en-US"/>
              </w:rPr>
              <w:t>115</w:t>
            </w:r>
          </w:p>
        </w:tc>
      </w:tr>
      <w:tr w:rsidR="00296DF9" w:rsidRPr="00423C3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12 mo (%)</w:t>
            </w:r>
          </w:p>
        </w:tc>
        <w:tc>
          <w:tcPr>
            <w:tcW w:w="632" w:type="pct"/>
            <w:vAlign w:val="center"/>
          </w:tcPr>
          <w:p w:rsidR="00296DF9" w:rsidRDefault="00C467B3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A34FD0">
              <w:rPr>
                <w:sz w:val="22"/>
                <w:szCs w:val="22"/>
                <w:lang w:val="en-US"/>
              </w:rPr>
              <w:t>241</w:t>
            </w:r>
          </w:p>
        </w:tc>
        <w:tc>
          <w:tcPr>
            <w:tcW w:w="582" w:type="pct"/>
            <w:vAlign w:val="center"/>
          </w:tcPr>
          <w:p w:rsidR="00296DF9" w:rsidRPr="004A4A5A" w:rsidRDefault="00A34FD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</w:t>
            </w:r>
          </w:p>
        </w:tc>
        <w:tc>
          <w:tcPr>
            <w:tcW w:w="450" w:type="pct"/>
            <w:vAlign w:val="center"/>
          </w:tcPr>
          <w:p w:rsidR="00296DF9" w:rsidRPr="004A4A5A" w:rsidRDefault="00A34FD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</w:t>
            </w:r>
          </w:p>
        </w:tc>
        <w:tc>
          <w:tcPr>
            <w:tcW w:w="354" w:type="pct"/>
            <w:vAlign w:val="center"/>
          </w:tcPr>
          <w:p w:rsidR="00296DF9" w:rsidRPr="004A4A5A" w:rsidRDefault="00A34FD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354" w:type="pct"/>
            <w:vAlign w:val="center"/>
          </w:tcPr>
          <w:p w:rsidR="00296DF9" w:rsidRPr="004A4A5A" w:rsidRDefault="00A34FD0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</w:t>
            </w:r>
            <w:r w:rsidR="00A34FD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410" w:type="pct"/>
            <w:vAlign w:val="center"/>
          </w:tcPr>
          <w:p w:rsidR="00296DF9" w:rsidRPr="004A4A5A" w:rsidRDefault="00C8188F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</w:t>
            </w:r>
            <w:r w:rsidR="00A34FD0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A4A5A">
              <w:rPr>
                <w:sz w:val="22"/>
                <w:szCs w:val="22"/>
                <w:lang w:val="en-US"/>
              </w:rPr>
              <w:t>0.0</w:t>
            </w:r>
            <w:r w:rsidR="00A34FD0">
              <w:rPr>
                <w:sz w:val="22"/>
                <w:szCs w:val="22"/>
                <w:lang w:val="en-US"/>
              </w:rPr>
              <w:t>1</w:t>
            </w:r>
            <w:r w:rsidR="009956E3">
              <w:rPr>
                <w:sz w:val="22"/>
                <w:szCs w:val="22"/>
                <w:lang w:val="en-US"/>
              </w:rPr>
              <w:t>6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HAZ &lt; -2 </w:t>
            </w:r>
            <w:r w:rsidRPr="00B36882">
              <w:rPr>
                <w:sz w:val="22"/>
                <w:szCs w:val="22"/>
                <w:lang w:val="en-US"/>
              </w:rPr>
              <w:t>at 12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B36882">
              <w:rPr>
                <w:sz w:val="22"/>
                <w:szCs w:val="22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o (%)</w:t>
            </w:r>
          </w:p>
        </w:tc>
        <w:tc>
          <w:tcPr>
            <w:tcW w:w="632" w:type="pct"/>
            <w:vAlign w:val="center"/>
          </w:tcPr>
          <w:p w:rsidR="00296DF9" w:rsidRPr="00423C35" w:rsidRDefault="00C467B3" w:rsidP="00296DF9">
            <w:pPr>
              <w:jc w:val="center"/>
              <w:rPr>
                <w:sz w:val="22"/>
                <w:szCs w:val="22"/>
                <w:lang w:val="en-US"/>
              </w:rPr>
            </w:pPr>
            <w:r w:rsidRPr="00423C35">
              <w:rPr>
                <w:sz w:val="22"/>
                <w:szCs w:val="22"/>
                <w:lang w:val="en-US"/>
              </w:rPr>
              <w:t>1</w:t>
            </w:r>
            <w:r w:rsidR="009956E3">
              <w:rPr>
                <w:sz w:val="22"/>
                <w:szCs w:val="22"/>
                <w:lang w:val="en-US"/>
              </w:rPr>
              <w:t>241</w:t>
            </w:r>
          </w:p>
        </w:tc>
        <w:tc>
          <w:tcPr>
            <w:tcW w:w="582" w:type="pct"/>
            <w:vAlign w:val="center"/>
          </w:tcPr>
          <w:p w:rsidR="00296DF9" w:rsidRPr="00423C35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9956E3">
              <w:rPr>
                <w:sz w:val="22"/>
                <w:szCs w:val="22"/>
                <w:lang w:val="en-US"/>
              </w:rPr>
              <w:t>6.7</w:t>
            </w:r>
          </w:p>
        </w:tc>
        <w:tc>
          <w:tcPr>
            <w:tcW w:w="450" w:type="pct"/>
            <w:vAlign w:val="center"/>
          </w:tcPr>
          <w:p w:rsidR="00296DF9" w:rsidRPr="00423C35" w:rsidRDefault="00423C35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9956E3"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354" w:type="pct"/>
            <w:vAlign w:val="center"/>
          </w:tcPr>
          <w:p w:rsidR="00296DF9" w:rsidRPr="004A4A5A" w:rsidRDefault="009956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354" w:type="pct"/>
            <w:vAlign w:val="center"/>
          </w:tcPr>
          <w:p w:rsidR="00296DF9" w:rsidRPr="004A4A5A" w:rsidRDefault="009956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41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</w:t>
            </w:r>
            <w:r w:rsidR="009956E3">
              <w:rPr>
                <w:sz w:val="22"/>
                <w:szCs w:val="22"/>
              </w:rPr>
              <w:t>4</w:t>
            </w:r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410" w:type="pct"/>
            <w:vAlign w:val="center"/>
          </w:tcPr>
          <w:p w:rsidR="00296DF9" w:rsidRPr="004A4A5A" w:rsidRDefault="009956E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41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296DF9" w:rsidRPr="004A4A5A">
              <w:rPr>
                <w:sz w:val="22"/>
                <w:szCs w:val="22"/>
              </w:rPr>
              <w:t>0</w:t>
            </w:r>
            <w:r w:rsidR="009956E3">
              <w:rPr>
                <w:sz w:val="22"/>
                <w:szCs w:val="22"/>
              </w:rPr>
              <w:t>28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HZ &gt; 2</w:t>
            </w:r>
            <w:r w:rsidRPr="00B36882">
              <w:rPr>
                <w:sz w:val="22"/>
                <w:szCs w:val="22"/>
                <w:lang w:val="en-US"/>
              </w:rPr>
              <w:t xml:space="preserve"> at 12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2" w:type="pct"/>
            <w:vAlign w:val="center"/>
          </w:tcPr>
          <w:p w:rsidR="00296DF9" w:rsidRDefault="00C467B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A2BB7">
              <w:rPr>
                <w:sz w:val="22"/>
                <w:szCs w:val="22"/>
              </w:rPr>
              <w:t>241</w:t>
            </w:r>
          </w:p>
        </w:tc>
        <w:tc>
          <w:tcPr>
            <w:tcW w:w="582" w:type="pct"/>
            <w:vAlign w:val="center"/>
          </w:tcPr>
          <w:p w:rsidR="00296DF9" w:rsidRPr="004A4A5A" w:rsidRDefault="00E5675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  <w:r w:rsidR="004A2BB7">
              <w:rPr>
                <w:sz w:val="22"/>
                <w:szCs w:val="22"/>
              </w:rPr>
              <w:t>6</w:t>
            </w:r>
          </w:p>
        </w:tc>
        <w:tc>
          <w:tcPr>
            <w:tcW w:w="450" w:type="pct"/>
            <w:vAlign w:val="center"/>
          </w:tcPr>
          <w:p w:rsidR="00296DF9" w:rsidRPr="004A4A5A" w:rsidRDefault="004A2BB7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354" w:type="pct"/>
            <w:vAlign w:val="center"/>
          </w:tcPr>
          <w:p w:rsidR="00296DF9" w:rsidRPr="004A4A5A" w:rsidRDefault="00E5675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4A2BB7">
              <w:rPr>
                <w:sz w:val="22"/>
                <w:szCs w:val="22"/>
              </w:rPr>
              <w:t>8.4</w:t>
            </w:r>
          </w:p>
        </w:tc>
        <w:tc>
          <w:tcPr>
            <w:tcW w:w="354" w:type="pct"/>
            <w:vAlign w:val="center"/>
          </w:tcPr>
          <w:p w:rsidR="00296DF9" w:rsidRPr="004A4A5A" w:rsidRDefault="004A2BB7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414" w:type="pct"/>
            <w:vAlign w:val="center"/>
          </w:tcPr>
          <w:p w:rsidR="00296DF9" w:rsidRPr="004A4A5A" w:rsidRDefault="004A2BB7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  <w:tc>
          <w:tcPr>
            <w:tcW w:w="309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</w:t>
            </w:r>
          </w:p>
        </w:tc>
        <w:tc>
          <w:tcPr>
            <w:tcW w:w="410" w:type="pct"/>
            <w:vAlign w:val="center"/>
          </w:tcPr>
          <w:p w:rsidR="00296DF9" w:rsidRPr="004A4A5A" w:rsidRDefault="00C467B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 w:rsidR="00296DF9">
              <w:rPr>
                <w:sz w:val="22"/>
                <w:szCs w:val="22"/>
              </w:rPr>
              <w:t>.</w:t>
            </w:r>
            <w:r w:rsidR="004A2BB7">
              <w:rPr>
                <w:sz w:val="22"/>
                <w:szCs w:val="22"/>
              </w:rPr>
              <w:t>8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423C3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423C35">
              <w:rPr>
                <w:sz w:val="22"/>
                <w:szCs w:val="22"/>
              </w:rPr>
              <w:t>0</w:t>
            </w:r>
            <w:r w:rsidR="004A2BB7">
              <w:rPr>
                <w:sz w:val="22"/>
                <w:szCs w:val="22"/>
              </w:rPr>
              <w:t>33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59296F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AZ &lt; -2 at 48 mo (%)</w:t>
            </w:r>
          </w:p>
        </w:tc>
        <w:tc>
          <w:tcPr>
            <w:tcW w:w="632" w:type="pct"/>
            <w:vAlign w:val="center"/>
          </w:tcPr>
          <w:p w:rsidR="00296DF9" w:rsidRDefault="009A787B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8B31D5">
              <w:rPr>
                <w:sz w:val="22"/>
                <w:szCs w:val="22"/>
                <w:lang w:val="en-US"/>
              </w:rPr>
              <w:t>122</w:t>
            </w:r>
          </w:p>
        </w:tc>
        <w:tc>
          <w:tcPr>
            <w:tcW w:w="582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8B31D5">
              <w:rPr>
                <w:sz w:val="22"/>
                <w:szCs w:val="22"/>
              </w:rPr>
              <w:t>9</w:t>
            </w:r>
          </w:p>
        </w:tc>
        <w:tc>
          <w:tcPr>
            <w:tcW w:w="450" w:type="pct"/>
            <w:vAlign w:val="center"/>
          </w:tcPr>
          <w:p w:rsidR="00296DF9" w:rsidRPr="004A4A5A" w:rsidRDefault="00E5675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 w:rsidR="00423C35">
              <w:rPr>
                <w:sz w:val="22"/>
                <w:szCs w:val="22"/>
              </w:rPr>
              <w:t>.</w:t>
            </w:r>
            <w:r w:rsidR="008B31D5">
              <w:rPr>
                <w:sz w:val="22"/>
                <w:szCs w:val="22"/>
              </w:rPr>
              <w:t>4</w:t>
            </w:r>
          </w:p>
        </w:tc>
        <w:tc>
          <w:tcPr>
            <w:tcW w:w="354" w:type="pct"/>
            <w:vAlign w:val="center"/>
          </w:tcPr>
          <w:p w:rsidR="00296DF9" w:rsidRPr="004A4A5A" w:rsidRDefault="008B31D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354" w:type="pct"/>
            <w:vAlign w:val="center"/>
          </w:tcPr>
          <w:p w:rsidR="00296DF9" w:rsidRPr="004A4A5A" w:rsidRDefault="008B31D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414" w:type="pct"/>
            <w:vAlign w:val="center"/>
          </w:tcPr>
          <w:p w:rsidR="00296DF9" w:rsidRPr="004A4A5A" w:rsidRDefault="00423C35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8B31D5">
              <w:rPr>
                <w:sz w:val="22"/>
                <w:szCs w:val="22"/>
              </w:rPr>
              <w:t>2</w:t>
            </w:r>
          </w:p>
        </w:tc>
        <w:tc>
          <w:tcPr>
            <w:tcW w:w="309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="00296DF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410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296DF9">
              <w:rPr>
                <w:sz w:val="22"/>
                <w:szCs w:val="22"/>
              </w:rPr>
              <w:t>.</w:t>
            </w:r>
            <w:r w:rsidR="008B31D5">
              <w:rPr>
                <w:sz w:val="22"/>
                <w:szCs w:val="22"/>
              </w:rPr>
              <w:t>0</w:t>
            </w:r>
          </w:p>
        </w:tc>
        <w:tc>
          <w:tcPr>
            <w:tcW w:w="414" w:type="pct"/>
            <w:vAlign w:val="center"/>
          </w:tcPr>
          <w:p w:rsidR="00296DF9" w:rsidRPr="004A4A5A" w:rsidRDefault="0038338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B31D5">
              <w:rPr>
                <w:sz w:val="22"/>
                <w:szCs w:val="22"/>
              </w:rPr>
              <w:t>282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0C5E46" w:rsidRDefault="00296DF9" w:rsidP="00296DF9">
            <w:pPr>
              <w:rPr>
                <w:sz w:val="22"/>
                <w:szCs w:val="22"/>
                <w:lang w:val="en-US"/>
              </w:rPr>
            </w:pPr>
            <w:r w:rsidRPr="000C5E46">
              <w:rPr>
                <w:sz w:val="22"/>
                <w:szCs w:val="22"/>
                <w:lang w:val="en-US"/>
              </w:rPr>
              <w:t>HAZ &lt;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0C5E46">
              <w:rPr>
                <w:sz w:val="22"/>
                <w:szCs w:val="22"/>
                <w:lang w:val="en-US"/>
              </w:rPr>
              <w:t>-2 at 48 mo (%)</w:t>
            </w:r>
          </w:p>
        </w:tc>
        <w:tc>
          <w:tcPr>
            <w:tcW w:w="632" w:type="pct"/>
            <w:vAlign w:val="center"/>
          </w:tcPr>
          <w:p w:rsidR="00296DF9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56753">
              <w:rPr>
                <w:sz w:val="22"/>
                <w:szCs w:val="22"/>
              </w:rPr>
              <w:t>227</w:t>
            </w:r>
          </w:p>
        </w:tc>
        <w:tc>
          <w:tcPr>
            <w:tcW w:w="582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450" w:type="pct"/>
            <w:vAlign w:val="center"/>
          </w:tcPr>
          <w:p w:rsidR="00296DF9" w:rsidRPr="004A4A5A" w:rsidRDefault="00E5675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 w:rsidR="00296DF9">
              <w:rPr>
                <w:sz w:val="22"/>
                <w:szCs w:val="22"/>
              </w:rPr>
              <w:t>.</w:t>
            </w:r>
            <w:r w:rsidR="008A26CD">
              <w:rPr>
                <w:sz w:val="22"/>
                <w:szCs w:val="22"/>
              </w:rPr>
              <w:t>9</w:t>
            </w:r>
          </w:p>
        </w:tc>
        <w:tc>
          <w:tcPr>
            <w:tcW w:w="354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354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414" w:type="pct"/>
            <w:vAlign w:val="center"/>
          </w:tcPr>
          <w:p w:rsidR="00296DF9" w:rsidRPr="004A4A5A" w:rsidRDefault="00260CD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</w:tc>
        <w:tc>
          <w:tcPr>
            <w:tcW w:w="309" w:type="pct"/>
            <w:vAlign w:val="center"/>
          </w:tcPr>
          <w:p w:rsidR="00296DF9" w:rsidRPr="004A4A5A" w:rsidRDefault="00260CD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410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414" w:type="pct"/>
            <w:vAlign w:val="center"/>
          </w:tcPr>
          <w:p w:rsidR="00296DF9" w:rsidRPr="004A4A5A" w:rsidRDefault="00383382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56753">
              <w:rPr>
                <w:sz w:val="22"/>
                <w:szCs w:val="22"/>
              </w:rPr>
              <w:t>2</w:t>
            </w:r>
            <w:r w:rsidR="008A26CD">
              <w:rPr>
                <w:sz w:val="22"/>
                <w:szCs w:val="22"/>
              </w:rPr>
              <w:t>07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vAlign w:val="center"/>
          </w:tcPr>
          <w:p w:rsidR="00296DF9" w:rsidRPr="00B36882" w:rsidRDefault="00296DF9" w:rsidP="00296DF9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</w:t>
            </w:r>
            <w:r w:rsidRPr="00B36882">
              <w:rPr>
                <w:sz w:val="22"/>
                <w:szCs w:val="22"/>
                <w:lang w:val="en-US"/>
              </w:rPr>
              <w:t>H</w:t>
            </w:r>
            <w:r>
              <w:rPr>
                <w:sz w:val="22"/>
                <w:szCs w:val="22"/>
                <w:lang w:val="en-US"/>
              </w:rPr>
              <w:t xml:space="preserve">Z </w:t>
            </w:r>
            <w:r w:rsidRPr="00B36882">
              <w:rPr>
                <w:sz w:val="22"/>
                <w:szCs w:val="22"/>
                <w:lang w:val="en-US"/>
              </w:rPr>
              <w:t xml:space="preserve">&gt; 2 </w:t>
            </w:r>
            <w:r>
              <w:rPr>
                <w:sz w:val="22"/>
                <w:szCs w:val="22"/>
                <w:lang w:val="en-US"/>
              </w:rPr>
              <w:t>a</w:t>
            </w:r>
            <w:r w:rsidRPr="00B36882">
              <w:rPr>
                <w:sz w:val="22"/>
                <w:szCs w:val="22"/>
                <w:lang w:val="en-US"/>
              </w:rPr>
              <w:t xml:space="preserve">t 48 </w:t>
            </w:r>
            <w:proofErr w:type="gramStart"/>
            <w:r w:rsidRPr="00B36882">
              <w:rPr>
                <w:sz w:val="22"/>
                <w:szCs w:val="22"/>
                <w:lang w:val="en-US"/>
              </w:rPr>
              <w:t>mo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632" w:type="pct"/>
            <w:vAlign w:val="center"/>
          </w:tcPr>
          <w:p w:rsidR="00296DF9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E56753">
              <w:rPr>
                <w:sz w:val="22"/>
                <w:szCs w:val="22"/>
              </w:rPr>
              <w:t>217</w:t>
            </w:r>
          </w:p>
        </w:tc>
        <w:tc>
          <w:tcPr>
            <w:tcW w:w="582" w:type="pct"/>
            <w:vAlign w:val="center"/>
          </w:tcPr>
          <w:p w:rsidR="00296DF9" w:rsidRPr="004A4A5A" w:rsidRDefault="00260CD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</w:t>
            </w:r>
            <w:r w:rsidR="008A26CD">
              <w:rPr>
                <w:sz w:val="22"/>
                <w:szCs w:val="22"/>
              </w:rPr>
              <w:t>9</w:t>
            </w:r>
          </w:p>
        </w:tc>
        <w:tc>
          <w:tcPr>
            <w:tcW w:w="450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354" w:type="pct"/>
            <w:vAlign w:val="center"/>
          </w:tcPr>
          <w:p w:rsidR="00296DF9" w:rsidRPr="004A4A5A" w:rsidRDefault="00E56753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8A26CD">
              <w:rPr>
                <w:sz w:val="22"/>
                <w:szCs w:val="22"/>
              </w:rPr>
              <w:t>3.9</w:t>
            </w:r>
          </w:p>
        </w:tc>
        <w:tc>
          <w:tcPr>
            <w:tcW w:w="354" w:type="pct"/>
            <w:vAlign w:val="center"/>
          </w:tcPr>
          <w:p w:rsidR="00296DF9" w:rsidRPr="004A4A5A" w:rsidRDefault="008A26CD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</w:t>
            </w:r>
          </w:p>
        </w:tc>
        <w:tc>
          <w:tcPr>
            <w:tcW w:w="414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260CDA">
              <w:rPr>
                <w:sz w:val="22"/>
                <w:szCs w:val="22"/>
              </w:rPr>
              <w:t>1.</w:t>
            </w:r>
            <w:r w:rsidR="008A26CD">
              <w:rPr>
                <w:sz w:val="22"/>
                <w:szCs w:val="22"/>
              </w:rPr>
              <w:t>9</w:t>
            </w:r>
          </w:p>
        </w:tc>
        <w:tc>
          <w:tcPr>
            <w:tcW w:w="309" w:type="pct"/>
            <w:vAlign w:val="center"/>
          </w:tcPr>
          <w:p w:rsidR="00296DF9" w:rsidRPr="004A4A5A" w:rsidRDefault="00260CDA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  <w:tc>
          <w:tcPr>
            <w:tcW w:w="410" w:type="pct"/>
            <w:vAlign w:val="center"/>
          </w:tcPr>
          <w:p w:rsidR="00296DF9" w:rsidRPr="004A4A5A" w:rsidRDefault="009A787B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 w:rsidR="00296DF9" w:rsidRPr="004A4A5A">
              <w:rPr>
                <w:sz w:val="22"/>
                <w:szCs w:val="22"/>
              </w:rPr>
              <w:t>.</w:t>
            </w:r>
            <w:r w:rsidR="008A26CD">
              <w:rPr>
                <w:sz w:val="22"/>
                <w:szCs w:val="22"/>
              </w:rPr>
              <w:t>8</w:t>
            </w:r>
          </w:p>
        </w:tc>
        <w:tc>
          <w:tcPr>
            <w:tcW w:w="414" w:type="pct"/>
            <w:vAlign w:val="center"/>
          </w:tcPr>
          <w:p w:rsidR="00296DF9" w:rsidRPr="004A4A5A" w:rsidRDefault="00296DF9" w:rsidP="00296DF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8A26CD">
              <w:rPr>
                <w:sz w:val="22"/>
                <w:szCs w:val="22"/>
              </w:rPr>
              <w:t>379</w:t>
            </w:r>
          </w:p>
        </w:tc>
      </w:tr>
      <w:tr w:rsidR="00296DF9" w:rsidRPr="002476A5" w:rsidTr="00970421">
        <w:trPr>
          <w:trHeight w:val="340"/>
        </w:trPr>
        <w:tc>
          <w:tcPr>
            <w:tcW w:w="108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FD2D87" w:rsidRDefault="00296DF9" w:rsidP="00296DF9">
            <w:pPr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Number of births in the </w:t>
            </w:r>
            <w:r w:rsidRPr="00FD2D87">
              <w:rPr>
                <w:b/>
                <w:sz w:val="22"/>
                <w:szCs w:val="22"/>
                <w:lang w:val="en-US"/>
              </w:rPr>
              <w:t xml:space="preserve"> cohort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1</w:t>
            </w:r>
            <w:r w:rsidR="008A26CD">
              <w:rPr>
                <w:b/>
                <w:sz w:val="22"/>
                <w:szCs w:val="22"/>
                <w:lang w:val="en-US"/>
              </w:rPr>
              <w:t>43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8A26CD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93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260CDA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3</w:t>
            </w:r>
            <w:r w:rsidR="009A787B">
              <w:rPr>
                <w:b/>
                <w:sz w:val="22"/>
                <w:szCs w:val="22"/>
                <w:lang w:val="en-US"/>
              </w:rPr>
              <w:t>15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2476A5" w:rsidRDefault="00260CDA" w:rsidP="00296DF9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621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1D7FCE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2</w:t>
            </w:r>
            <w:r w:rsidR="00260CDA">
              <w:rPr>
                <w:b/>
                <w:sz w:val="22"/>
                <w:szCs w:val="22"/>
                <w:lang w:val="en-US"/>
              </w:rPr>
              <w:t>680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9A787B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5</w:t>
            </w:r>
            <w:r w:rsidR="00260CDA">
              <w:rPr>
                <w:b/>
                <w:sz w:val="22"/>
                <w:szCs w:val="22"/>
                <w:lang w:val="en-US"/>
              </w:rPr>
              <w:t>2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260CDA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4</w:t>
            </w:r>
            <w:r w:rsidR="008A26CD">
              <w:rPr>
                <w:b/>
                <w:sz w:val="22"/>
                <w:szCs w:val="22"/>
                <w:lang w:val="en-US"/>
              </w:rPr>
              <w:t>672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96DF9" w:rsidRPr="00B36882" w:rsidRDefault="00296DF9" w:rsidP="00296DF9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B36882">
              <w:rPr>
                <w:b/>
                <w:sz w:val="22"/>
                <w:szCs w:val="22"/>
                <w:lang w:val="en-US"/>
              </w:rPr>
              <w:t>-</w:t>
            </w:r>
          </w:p>
        </w:tc>
      </w:tr>
    </w:tbl>
    <w:p w:rsidR="001D7FCE" w:rsidRDefault="0041392C" w:rsidP="00CD6B45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="000C5E46" w:rsidRPr="000C5E46">
        <w:rPr>
          <w:lang w:val="en-US"/>
        </w:rPr>
        <w:t>: WAZ: weight for age z-score; HAZ: height for age z-score;</w:t>
      </w:r>
      <w:r w:rsidR="005F25CF">
        <w:rPr>
          <w:lang w:val="en-US"/>
        </w:rPr>
        <w:t xml:space="preserve"> WHZ: weight for height z-score.</w:t>
      </w:r>
    </w:p>
    <w:p w:rsidR="00B930D9" w:rsidRPr="003828F7" w:rsidRDefault="001B1144" w:rsidP="00B930D9">
      <w:pPr>
        <w:rPr>
          <w:lang w:val="en-US"/>
        </w:rPr>
      </w:pPr>
      <w:r w:rsidRPr="00332605">
        <w:rPr>
          <w:lang w:val="en-US"/>
        </w:rPr>
        <w:br w:type="page"/>
      </w:r>
      <w:r w:rsidR="00EC5CE1">
        <w:rPr>
          <w:b/>
          <w:lang w:val="en-US"/>
        </w:rPr>
        <w:lastRenderedPageBreak/>
        <w:t>Table 2</w:t>
      </w:r>
      <w:r w:rsidR="007616B9">
        <w:rPr>
          <w:b/>
          <w:lang w:val="en-US"/>
        </w:rPr>
        <w:t xml:space="preserve">. </w:t>
      </w:r>
      <w:r w:rsidR="008B6813" w:rsidRPr="001D7FCE">
        <w:rPr>
          <w:lang w:val="en-US"/>
        </w:rPr>
        <w:t xml:space="preserve">Adjusted* </w:t>
      </w:r>
      <w:r w:rsidR="00CA765D">
        <w:rPr>
          <w:lang w:val="en-US"/>
        </w:rPr>
        <w:t>relative risks (for categorical variables) and beta coefficients (for numerical variables)</w:t>
      </w:r>
      <w:r w:rsidR="008B6813" w:rsidRPr="001D7FCE">
        <w:rPr>
          <w:lang w:val="en-US"/>
        </w:rPr>
        <w:t xml:space="preserve"> of different outcomes </w:t>
      </w:r>
      <w:r w:rsidR="007616B9" w:rsidRPr="001D7FCE">
        <w:rPr>
          <w:lang w:val="en-US"/>
        </w:rPr>
        <w:t xml:space="preserve">according to gestational age </w:t>
      </w:r>
      <w:r w:rsidR="008B6813" w:rsidRPr="001D7FCE">
        <w:rPr>
          <w:lang w:val="en-US"/>
        </w:rPr>
        <w:t>(reference group= 39-41 weeks)</w:t>
      </w:r>
      <w:r w:rsidR="007616B9" w:rsidRPr="001D7FCE">
        <w:rPr>
          <w:lang w:val="en-US"/>
        </w:rPr>
        <w:t>.</w:t>
      </w:r>
      <w:r w:rsidR="00B930D9" w:rsidRPr="001D7FCE">
        <w:rPr>
          <w:lang w:val="en-US"/>
        </w:rPr>
        <w:t xml:space="preserve"> </w:t>
      </w:r>
      <w:r w:rsidR="00B36882" w:rsidRPr="001D7FCE">
        <w:rPr>
          <w:lang w:val="en-US"/>
        </w:rPr>
        <w:t xml:space="preserve"> </w:t>
      </w:r>
      <w:proofErr w:type="gramStart"/>
      <w:r w:rsidR="00B930D9" w:rsidRPr="001D7FCE">
        <w:rPr>
          <w:lang w:val="en-US"/>
        </w:rPr>
        <w:t>Pelotas</w:t>
      </w:r>
      <w:r w:rsidR="008F6B35">
        <w:rPr>
          <w:lang w:val="en-US"/>
        </w:rPr>
        <w:t xml:space="preserve"> (Brazil) 1993</w:t>
      </w:r>
      <w:r w:rsidR="00B930D9" w:rsidRPr="001D7FCE">
        <w:rPr>
          <w:lang w:val="en-US"/>
        </w:rPr>
        <w:t xml:space="preserve"> Birth Cohort</w:t>
      </w:r>
      <w:r w:rsidR="00296DF9">
        <w:rPr>
          <w:lang w:val="en-US"/>
        </w:rPr>
        <w:t>.</w:t>
      </w:r>
      <w:proofErr w:type="gramEnd"/>
      <w:r w:rsidR="00B930D9">
        <w:rPr>
          <w:b/>
          <w:lang w:val="en-US"/>
        </w:rPr>
        <w:t xml:space="preserve"> </w:t>
      </w:r>
    </w:p>
    <w:p w:rsidR="007616B9" w:rsidRDefault="007616B9" w:rsidP="007616B9">
      <w:pPr>
        <w:rPr>
          <w:b/>
          <w:lang w:val="en-US"/>
        </w:rPr>
      </w:pPr>
    </w:p>
    <w:tbl>
      <w:tblPr>
        <w:tblW w:w="5000" w:type="pct"/>
        <w:tblLook w:val="01E0"/>
      </w:tblPr>
      <w:tblGrid>
        <w:gridCol w:w="3793"/>
        <w:gridCol w:w="1701"/>
        <w:gridCol w:w="1868"/>
        <w:gridCol w:w="1894"/>
        <w:gridCol w:w="1899"/>
        <w:gridCol w:w="1052"/>
        <w:gridCol w:w="1967"/>
      </w:tblGrid>
      <w:tr w:rsidR="007616B9" w:rsidRPr="00C175E3" w:rsidTr="001D7FCE">
        <w:trPr>
          <w:trHeight w:val="350"/>
        </w:trPr>
        <w:tc>
          <w:tcPr>
            <w:tcW w:w="1338" w:type="pct"/>
            <w:vMerge w:val="restart"/>
            <w:tcBorders>
              <w:top w:val="single" w:sz="12" w:space="0" w:color="auto"/>
            </w:tcBorders>
          </w:tcPr>
          <w:p w:rsidR="007616B9" w:rsidRPr="002476A5" w:rsidRDefault="004D68EA" w:rsidP="004D68EA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3662" w:type="pct"/>
            <w:gridSpan w:val="6"/>
            <w:tcBorders>
              <w:top w:val="single" w:sz="12" w:space="0" w:color="auto"/>
              <w:bottom w:val="single" w:sz="8" w:space="0" w:color="auto"/>
            </w:tcBorders>
          </w:tcPr>
          <w:p w:rsidR="007616B9" w:rsidRPr="002476A5" w:rsidRDefault="007616B9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2476A5">
              <w:rPr>
                <w:sz w:val="22"/>
                <w:szCs w:val="22"/>
                <w:lang w:val="en-US"/>
              </w:rPr>
              <w:t>Ges</w:t>
            </w:r>
            <w:r>
              <w:rPr>
                <w:sz w:val="22"/>
                <w:szCs w:val="22"/>
                <w:lang w:val="en-US"/>
              </w:rPr>
              <w:t>tational age in completed weeks</w:t>
            </w:r>
          </w:p>
        </w:tc>
      </w:tr>
      <w:tr w:rsidR="007616B9" w:rsidTr="005F25CF">
        <w:trPr>
          <w:trHeight w:val="332"/>
        </w:trPr>
        <w:tc>
          <w:tcPr>
            <w:tcW w:w="1338" w:type="pct"/>
            <w:vMerge/>
            <w:tcBorders>
              <w:bottom w:val="single" w:sz="8" w:space="0" w:color="auto"/>
            </w:tcBorders>
          </w:tcPr>
          <w:p w:rsidR="007616B9" w:rsidRPr="002476A5" w:rsidRDefault="007616B9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&lt;34</w:t>
            </w:r>
          </w:p>
          <w:p w:rsidR="00090BBD" w:rsidRPr="00296DF9" w:rsidRDefault="00E6525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=186</w:t>
            </w:r>
            <w:r w:rsidR="00090BBD" w:rsidRPr="00296DF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4-36</w:t>
            </w:r>
          </w:p>
          <w:p w:rsidR="00090BBD" w:rsidRPr="00296DF9" w:rsidRDefault="00E6525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=4</w:t>
            </w:r>
            <w:r w:rsidR="008B558C">
              <w:rPr>
                <w:b/>
                <w:sz w:val="22"/>
                <w:szCs w:val="22"/>
                <w:lang w:val="en-US"/>
              </w:rPr>
              <w:t>1</w:t>
            </w:r>
            <w:r>
              <w:rPr>
                <w:b/>
                <w:sz w:val="22"/>
                <w:szCs w:val="22"/>
                <w:lang w:val="en-US"/>
              </w:rPr>
              <w:t>6</w:t>
            </w:r>
            <w:r w:rsidR="00090BBD" w:rsidRPr="00296DF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7</w:t>
            </w:r>
          </w:p>
          <w:p w:rsidR="00090BBD" w:rsidRPr="00296DF9" w:rsidRDefault="00E6525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=315</w:t>
            </w:r>
            <w:r w:rsidR="00090BBD" w:rsidRPr="00296DF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8</w:t>
            </w:r>
          </w:p>
          <w:p w:rsidR="00090BBD" w:rsidRPr="00296DF9" w:rsidRDefault="00CA25D1" w:rsidP="00AD1C2C">
            <w:pPr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</w:t>
            </w:r>
            <w:r w:rsidR="00E65259">
              <w:rPr>
                <w:b/>
                <w:sz w:val="22"/>
                <w:szCs w:val="22"/>
                <w:lang w:val="en-US"/>
              </w:rPr>
              <w:t>=621</w:t>
            </w:r>
            <w:r w:rsidR="00090BBD" w:rsidRPr="00296DF9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Pr="00296DF9" w:rsidRDefault="007616B9" w:rsidP="00DA1DDD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296DF9">
              <w:rPr>
                <w:b/>
                <w:sz w:val="22"/>
                <w:szCs w:val="22"/>
                <w:lang w:val="en-US"/>
              </w:rPr>
              <w:t>39-41</w:t>
            </w:r>
          </w:p>
          <w:p w:rsidR="00090BBD" w:rsidRPr="00DA1DDD" w:rsidRDefault="00CA25D1" w:rsidP="008B558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US"/>
              </w:rPr>
              <w:t>(n=2</w:t>
            </w:r>
            <w:r w:rsidR="00E65259">
              <w:rPr>
                <w:b/>
                <w:sz w:val="22"/>
                <w:szCs w:val="22"/>
                <w:lang w:val="en-US"/>
              </w:rPr>
              <w:t>680</w:t>
            </w:r>
            <w:r w:rsidR="00090BB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694" w:type="pct"/>
            <w:tcBorders>
              <w:top w:val="single" w:sz="8" w:space="0" w:color="auto"/>
              <w:bottom w:val="single" w:sz="8" w:space="0" w:color="auto"/>
            </w:tcBorders>
          </w:tcPr>
          <w:p w:rsidR="007616B9" w:rsidRDefault="007616B9" w:rsidP="00AD1C2C">
            <w:pPr>
              <w:jc w:val="center"/>
              <w:rPr>
                <w:b/>
                <w:sz w:val="22"/>
                <w:szCs w:val="22"/>
              </w:rPr>
            </w:pPr>
            <w:r w:rsidRPr="002476A5">
              <w:rPr>
                <w:b/>
                <w:sz w:val="22"/>
                <w:szCs w:val="22"/>
              </w:rPr>
              <w:t>42+</w:t>
            </w:r>
          </w:p>
          <w:p w:rsidR="00090BBD" w:rsidRPr="00733626" w:rsidRDefault="00CA25D1" w:rsidP="004C6F85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</w:t>
            </w:r>
            <w:r w:rsidR="00E65259">
              <w:rPr>
                <w:b/>
                <w:sz w:val="22"/>
                <w:szCs w:val="22"/>
              </w:rPr>
              <w:t>520</w:t>
            </w:r>
            <w:r w:rsidR="00090BBD">
              <w:rPr>
                <w:b/>
                <w:sz w:val="22"/>
                <w:szCs w:val="22"/>
              </w:rPr>
              <w:t>)</w:t>
            </w:r>
          </w:p>
        </w:tc>
      </w:tr>
      <w:tr w:rsidR="00DA1DDD" w:rsidRPr="00E46551" w:rsidTr="001D7FCE">
        <w:tc>
          <w:tcPr>
            <w:tcW w:w="1338" w:type="pct"/>
          </w:tcPr>
          <w:p w:rsidR="00DA1DDD" w:rsidRPr="005F25CF" w:rsidRDefault="00DA1DDD" w:rsidP="00AD1C2C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Neonatal mortality</w:t>
            </w:r>
          </w:p>
        </w:tc>
        <w:tc>
          <w:tcPr>
            <w:tcW w:w="600" w:type="pct"/>
          </w:tcPr>
          <w:p w:rsidR="00DA1DDD" w:rsidRPr="00E65259" w:rsidRDefault="008815D3" w:rsidP="00E46551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3</w:t>
            </w:r>
            <w:r w:rsidR="007F64B0" w:rsidRPr="00E65259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 xml:space="preserve"> (37.0; 187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3.4</w:t>
            </w:r>
            <w:r w:rsidR="00DA1DDD" w:rsidRPr="00E65259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</w:rPr>
              <w:t>1.1</w:t>
            </w:r>
            <w:r w:rsidR="00E46551" w:rsidRPr="00E65259">
              <w:rPr>
                <w:sz w:val="22"/>
                <w:szCs w:val="22"/>
              </w:rPr>
              <w:t xml:space="preserve">; </w:t>
            </w:r>
            <w:r w:rsidR="008F6B35" w:rsidRPr="00E6525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.5</w:t>
            </w:r>
            <w:r w:rsidR="00DA1DDD" w:rsidRPr="00E65259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 (1.7; 14.8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7 (1.3</w:t>
            </w:r>
            <w:r w:rsidR="00E46551" w:rsidRPr="00E65259">
              <w:rPr>
                <w:sz w:val="22"/>
                <w:szCs w:val="22"/>
                <w:lang w:val="en-US"/>
              </w:rPr>
              <w:t xml:space="preserve">; </w:t>
            </w:r>
            <w:r w:rsidR="0081152A" w:rsidRPr="00E65259">
              <w:rPr>
                <w:sz w:val="22"/>
                <w:szCs w:val="22"/>
                <w:lang w:val="en-US"/>
              </w:rPr>
              <w:t>1</w:t>
            </w:r>
            <w:r w:rsidR="008F6B35" w:rsidRPr="00E652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2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5F25CF" w:rsidRDefault="008815D3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 (0.5-7</w:t>
            </w:r>
            <w:r w:rsidR="00E46551">
              <w:rPr>
                <w:sz w:val="22"/>
                <w:szCs w:val="22"/>
                <w:lang w:val="en-US"/>
              </w:rPr>
              <w:t>.7)</w:t>
            </w:r>
          </w:p>
        </w:tc>
      </w:tr>
      <w:tr w:rsidR="00DA1DDD" w:rsidRPr="00E46551" w:rsidTr="001D7FCE">
        <w:tc>
          <w:tcPr>
            <w:tcW w:w="1338" w:type="pct"/>
          </w:tcPr>
          <w:p w:rsidR="00DA1DDD" w:rsidRPr="005F25CF" w:rsidRDefault="00DA1DDD" w:rsidP="00AD1C2C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Infant mortality</w:t>
            </w:r>
          </w:p>
        </w:tc>
        <w:tc>
          <w:tcPr>
            <w:tcW w:w="600" w:type="pct"/>
          </w:tcPr>
          <w:p w:rsidR="00DA1DDD" w:rsidRPr="00E65259" w:rsidRDefault="008815D3" w:rsidP="008815D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6</w:t>
            </w:r>
            <w:r w:rsidR="00DA1DDD" w:rsidRPr="00E65259">
              <w:rPr>
                <w:sz w:val="22"/>
                <w:szCs w:val="22"/>
                <w:lang w:val="en-US"/>
              </w:rPr>
              <w:t xml:space="preserve"> (</w:t>
            </w:r>
            <w:r w:rsidR="00B4369D" w:rsidRPr="00E65259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>8.7; 62.0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 (1.4; 6.1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 (2.0</w:t>
            </w:r>
            <w:r w:rsidR="003C4A3F" w:rsidRPr="00E65259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8.4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E65259" w:rsidRDefault="008815D3" w:rsidP="0081152A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 (0.9; 4.3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DA1DDD" w:rsidRPr="005F25CF" w:rsidRDefault="008815D3" w:rsidP="008815D3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8 (0.7</w:t>
            </w:r>
            <w:r w:rsidR="00B4369D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>4</w:t>
            </w:r>
            <w:r w:rsidR="00B4369D">
              <w:rPr>
                <w:sz w:val="22"/>
                <w:szCs w:val="22"/>
                <w:lang w:val="en-US"/>
              </w:rPr>
              <w:t>.3)</w:t>
            </w:r>
          </w:p>
        </w:tc>
      </w:tr>
      <w:tr w:rsidR="00DA1DDD" w:rsidRPr="00E46551" w:rsidTr="001D7FCE">
        <w:tc>
          <w:tcPr>
            <w:tcW w:w="1338" w:type="pct"/>
          </w:tcPr>
          <w:p w:rsidR="00DA1DDD" w:rsidRPr="005F25CF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5F25CF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DA1DDD" w:rsidRPr="005F25CF" w:rsidTr="001D7FCE">
        <w:tc>
          <w:tcPr>
            <w:tcW w:w="1338" w:type="pct"/>
          </w:tcPr>
          <w:p w:rsidR="00DA1DDD" w:rsidRPr="005F25CF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5F25CF">
              <w:rPr>
                <w:sz w:val="22"/>
                <w:szCs w:val="22"/>
              </w:rPr>
              <w:t>Hospitalization</w:t>
            </w:r>
            <w:proofErr w:type="spellEnd"/>
            <w:r w:rsidRPr="005F25CF">
              <w:rPr>
                <w:sz w:val="22"/>
                <w:szCs w:val="22"/>
              </w:rPr>
              <w:t xml:space="preserve"> 0-12 m</w:t>
            </w:r>
            <w:r w:rsidR="00B36882" w:rsidRPr="005F25CF">
              <w:rPr>
                <w:sz w:val="22"/>
                <w:szCs w:val="22"/>
              </w:rPr>
              <w:t>o</w:t>
            </w:r>
          </w:p>
        </w:tc>
        <w:tc>
          <w:tcPr>
            <w:tcW w:w="600" w:type="pct"/>
          </w:tcPr>
          <w:p w:rsidR="00DA1DDD" w:rsidRPr="00E65259" w:rsidRDefault="005B3588" w:rsidP="005B3588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</w:rPr>
              <w:t>1.7</w:t>
            </w:r>
            <w:r w:rsidR="00DA1DDD" w:rsidRPr="00E65259">
              <w:rPr>
                <w:sz w:val="22"/>
                <w:szCs w:val="22"/>
              </w:rPr>
              <w:t xml:space="preserve"> (</w:t>
            </w:r>
            <w:r w:rsidR="008815D3">
              <w:rPr>
                <w:sz w:val="22"/>
                <w:szCs w:val="22"/>
                <w:lang w:val="en-US"/>
              </w:rPr>
              <w:t>0.6</w:t>
            </w:r>
            <w:r w:rsidRPr="00E65259">
              <w:rPr>
                <w:sz w:val="22"/>
                <w:szCs w:val="22"/>
                <w:lang w:val="en-US"/>
              </w:rPr>
              <w:t xml:space="preserve">; </w:t>
            </w:r>
            <w:r w:rsidR="00C57BDB" w:rsidRPr="00E65259">
              <w:rPr>
                <w:sz w:val="22"/>
                <w:szCs w:val="22"/>
                <w:lang w:val="en-US"/>
              </w:rPr>
              <w:t>4</w:t>
            </w:r>
            <w:r w:rsidR="008815D3">
              <w:rPr>
                <w:sz w:val="22"/>
                <w:szCs w:val="22"/>
                <w:lang w:val="en-US"/>
              </w:rPr>
              <w:t>.3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DA1DDD" w:rsidRPr="00E65259" w:rsidRDefault="008815D3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.0 (0.5; 2.0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DA1DDD" w:rsidRPr="00E65259" w:rsidRDefault="008815D3" w:rsidP="0094287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0</w:t>
            </w:r>
            <w:r w:rsidR="00DA1DDD" w:rsidRPr="00E65259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4</w:t>
            </w:r>
            <w:r w:rsidR="0094287E" w:rsidRPr="00E65259">
              <w:rPr>
                <w:sz w:val="22"/>
                <w:szCs w:val="22"/>
                <w:lang w:val="en-US"/>
              </w:rPr>
              <w:t>; 2</w:t>
            </w:r>
            <w:r>
              <w:rPr>
                <w:sz w:val="22"/>
                <w:szCs w:val="22"/>
                <w:lang w:val="en-US"/>
              </w:rPr>
              <w:t>.3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E65259" w:rsidRDefault="008815D3" w:rsidP="0094287E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 (0.5</w:t>
            </w:r>
            <w:r w:rsidR="0094287E" w:rsidRPr="00E65259">
              <w:rPr>
                <w:sz w:val="22"/>
                <w:szCs w:val="22"/>
              </w:rPr>
              <w:t xml:space="preserve">; </w:t>
            </w:r>
            <w:r w:rsidR="00C57BDB" w:rsidRPr="00E65259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9</w:t>
            </w:r>
            <w:r w:rsidR="00DA1DDD" w:rsidRPr="00E65259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  <w:r w:rsidRPr="00E65259">
              <w:rPr>
                <w:sz w:val="22"/>
                <w:szCs w:val="22"/>
              </w:rPr>
              <w:t>1.0</w:t>
            </w:r>
          </w:p>
        </w:tc>
        <w:tc>
          <w:tcPr>
            <w:tcW w:w="694" w:type="pct"/>
          </w:tcPr>
          <w:p w:rsidR="00DA1DDD" w:rsidRPr="005F25CF" w:rsidRDefault="008815D3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0.4 (0.1-1.0</w:t>
            </w:r>
            <w:r w:rsidR="0094287E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5F25CF" w:rsidTr="001D7FCE">
        <w:tc>
          <w:tcPr>
            <w:tcW w:w="1338" w:type="pct"/>
          </w:tcPr>
          <w:p w:rsidR="00DA1DDD" w:rsidRPr="005F25CF" w:rsidRDefault="00DA1DDD" w:rsidP="00AD1C2C">
            <w:pPr>
              <w:rPr>
                <w:sz w:val="22"/>
                <w:szCs w:val="22"/>
              </w:rPr>
            </w:pPr>
          </w:p>
        </w:tc>
        <w:tc>
          <w:tcPr>
            <w:tcW w:w="60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59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7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94" w:type="pct"/>
          </w:tcPr>
          <w:p w:rsidR="00DA1DDD" w:rsidRPr="005F25CF" w:rsidRDefault="00DA1DDD" w:rsidP="00AD1C2C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DA1DDD" w:rsidRPr="00B20ED0" w:rsidTr="001D7FCE">
        <w:tc>
          <w:tcPr>
            <w:tcW w:w="1338" w:type="pct"/>
          </w:tcPr>
          <w:p w:rsidR="00DA1DDD" w:rsidRPr="005F25CF" w:rsidRDefault="00DA1DDD" w:rsidP="004D68EA">
            <w:pPr>
              <w:rPr>
                <w:sz w:val="22"/>
                <w:szCs w:val="22"/>
              </w:rPr>
            </w:pPr>
            <w:proofErr w:type="spellStart"/>
            <w:r w:rsidRPr="00B20ED0">
              <w:rPr>
                <w:sz w:val="22"/>
                <w:szCs w:val="22"/>
              </w:rPr>
              <w:t>Breastfeeding</w:t>
            </w:r>
            <w:proofErr w:type="spellEnd"/>
            <w:r w:rsidRPr="00B20ED0">
              <w:rPr>
                <w:sz w:val="22"/>
                <w:szCs w:val="22"/>
              </w:rPr>
              <w:t xml:space="preserve"> (</w:t>
            </w:r>
            <w:proofErr w:type="spellStart"/>
            <w:r w:rsidRPr="00B20ED0">
              <w:rPr>
                <w:sz w:val="22"/>
                <w:szCs w:val="22"/>
              </w:rPr>
              <w:t>months</w:t>
            </w:r>
            <w:proofErr w:type="spellEnd"/>
            <w:r w:rsidRPr="00B20ED0">
              <w:rPr>
                <w:sz w:val="22"/>
                <w:szCs w:val="22"/>
              </w:rPr>
              <w:t>)</w:t>
            </w:r>
          </w:p>
        </w:tc>
        <w:tc>
          <w:tcPr>
            <w:tcW w:w="600" w:type="pct"/>
          </w:tcPr>
          <w:p w:rsidR="00DA1DDD" w:rsidRPr="00E65259" w:rsidRDefault="00B20ED0" w:rsidP="00B20ED0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6</w:t>
            </w:r>
            <w:r w:rsidR="008F6B35" w:rsidRPr="00E65259">
              <w:rPr>
                <w:sz w:val="22"/>
                <w:szCs w:val="22"/>
              </w:rPr>
              <w:t xml:space="preserve"> (-</w:t>
            </w:r>
            <w:r>
              <w:rPr>
                <w:sz w:val="22"/>
                <w:szCs w:val="22"/>
              </w:rPr>
              <w:t>0.5; -5.1</w:t>
            </w:r>
            <w:r w:rsidR="00DA1DDD" w:rsidRPr="00E65259">
              <w:rPr>
                <w:sz w:val="22"/>
                <w:szCs w:val="22"/>
              </w:rPr>
              <w:t>)</w:t>
            </w:r>
          </w:p>
        </w:tc>
        <w:tc>
          <w:tcPr>
            <w:tcW w:w="659" w:type="pct"/>
          </w:tcPr>
          <w:p w:rsidR="00DA1DDD" w:rsidRPr="00E65259" w:rsidRDefault="00B20ED0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-1.6</w:t>
            </w:r>
            <w:r w:rsidR="00DA1DDD" w:rsidRPr="00E65259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</w:rPr>
              <w:t>-3.7; 0.5</w:t>
            </w:r>
            <w:r w:rsidR="00DA1DDD" w:rsidRPr="00E65259">
              <w:rPr>
                <w:sz w:val="22"/>
                <w:szCs w:val="22"/>
              </w:rPr>
              <w:t>)</w:t>
            </w:r>
          </w:p>
        </w:tc>
        <w:tc>
          <w:tcPr>
            <w:tcW w:w="668" w:type="pct"/>
          </w:tcPr>
          <w:p w:rsidR="00DA1DDD" w:rsidRPr="00E65259" w:rsidRDefault="008F6B35" w:rsidP="00B20ED0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</w:rPr>
              <w:t>-</w:t>
            </w:r>
            <w:r w:rsidR="00B20ED0">
              <w:rPr>
                <w:sz w:val="22"/>
                <w:szCs w:val="22"/>
              </w:rPr>
              <w:t>0.5</w:t>
            </w:r>
            <w:r w:rsidR="00DA1DDD" w:rsidRPr="00E65259">
              <w:rPr>
                <w:sz w:val="22"/>
                <w:szCs w:val="22"/>
              </w:rPr>
              <w:t xml:space="preserve"> (</w:t>
            </w:r>
            <w:r w:rsidR="00B20ED0">
              <w:rPr>
                <w:sz w:val="22"/>
                <w:szCs w:val="22"/>
                <w:lang w:val="en-US"/>
              </w:rPr>
              <w:t>-3.8</w:t>
            </w:r>
            <w:r w:rsidR="00A51CA3" w:rsidRPr="00E65259">
              <w:rPr>
                <w:sz w:val="22"/>
                <w:szCs w:val="22"/>
                <w:lang w:val="en-US"/>
              </w:rPr>
              <w:t xml:space="preserve">; </w:t>
            </w:r>
            <w:r w:rsidR="00B20ED0">
              <w:rPr>
                <w:sz w:val="22"/>
                <w:szCs w:val="22"/>
                <w:lang w:val="en-US"/>
              </w:rPr>
              <w:t>1.9</w:t>
            </w:r>
            <w:r w:rsidR="00DA1DDD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DA1DDD" w:rsidRPr="00E65259" w:rsidRDefault="00B20ED0" w:rsidP="00AD1C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 (-0.3</w:t>
            </w:r>
            <w:r w:rsidR="00DA1DDD" w:rsidRPr="00E65259">
              <w:rPr>
                <w:sz w:val="22"/>
                <w:szCs w:val="22"/>
              </w:rPr>
              <w:t xml:space="preserve">; </w:t>
            </w:r>
            <w:r>
              <w:rPr>
                <w:sz w:val="22"/>
                <w:szCs w:val="22"/>
              </w:rPr>
              <w:t>0.2</w:t>
            </w:r>
            <w:r w:rsidR="00DA1DDD" w:rsidRPr="00E65259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</w:rPr>
            </w:pPr>
            <w:proofErr w:type="gramStart"/>
            <w:r w:rsidRPr="00E65259">
              <w:rPr>
                <w:sz w:val="22"/>
                <w:szCs w:val="22"/>
              </w:rPr>
              <w:t>0</w:t>
            </w:r>
            <w:proofErr w:type="gramEnd"/>
          </w:p>
        </w:tc>
        <w:tc>
          <w:tcPr>
            <w:tcW w:w="694" w:type="pct"/>
          </w:tcPr>
          <w:p w:rsidR="00DA1DDD" w:rsidRPr="00B20ED0" w:rsidRDefault="00B20ED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(-1.6</w:t>
            </w:r>
            <w:r w:rsidR="00A51CA3" w:rsidRPr="00B20ED0">
              <w:rPr>
                <w:sz w:val="22"/>
                <w:szCs w:val="22"/>
                <w:lang w:val="en-US"/>
              </w:rPr>
              <w:t>;</w:t>
            </w:r>
            <w:r w:rsidR="008F6B35" w:rsidRPr="00B20ED0">
              <w:rPr>
                <w:sz w:val="22"/>
                <w:szCs w:val="22"/>
                <w:lang w:val="en-US"/>
              </w:rPr>
              <w:t xml:space="preserve"> 2.8</w:t>
            </w:r>
            <w:r w:rsidR="00DA1DDD" w:rsidRPr="00B20ED0">
              <w:rPr>
                <w:sz w:val="22"/>
                <w:szCs w:val="22"/>
                <w:lang w:val="en-US"/>
              </w:rPr>
              <w:t>)</w:t>
            </w:r>
          </w:p>
        </w:tc>
      </w:tr>
      <w:tr w:rsidR="00DA1DDD" w:rsidRPr="00B20ED0" w:rsidTr="001D7FCE">
        <w:tc>
          <w:tcPr>
            <w:tcW w:w="1338" w:type="pct"/>
          </w:tcPr>
          <w:p w:rsidR="00DA1DDD" w:rsidRPr="005F25CF" w:rsidRDefault="00DA1DDD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DA1DDD" w:rsidRPr="00E65259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DA1DDD" w:rsidRPr="005F25CF" w:rsidRDefault="00DA1DDD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1392C" w:rsidRPr="00587E8B" w:rsidTr="009E2192">
        <w:tc>
          <w:tcPr>
            <w:tcW w:w="1338" w:type="pct"/>
            <w:vAlign w:val="center"/>
          </w:tcPr>
          <w:p w:rsidR="0041392C" w:rsidRPr="005F25CF" w:rsidRDefault="0041392C" w:rsidP="009E2192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WAZ &lt; -2 at 12 mo</w:t>
            </w:r>
          </w:p>
        </w:tc>
        <w:tc>
          <w:tcPr>
            <w:tcW w:w="600" w:type="pct"/>
          </w:tcPr>
          <w:p w:rsidR="0041392C" w:rsidRPr="00E65259" w:rsidRDefault="00961915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</w:t>
            </w:r>
            <w:r w:rsidR="00E610C2" w:rsidRPr="00E65259">
              <w:rPr>
                <w:sz w:val="22"/>
                <w:szCs w:val="22"/>
                <w:lang w:val="en-US"/>
              </w:rPr>
              <w:t xml:space="preserve"> (1</w:t>
            </w:r>
            <w:r w:rsidR="00C57BDB" w:rsidRPr="00E6525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; 15</w:t>
            </w:r>
            <w:r w:rsidR="00E610C2" w:rsidRPr="00E65259">
              <w:rPr>
                <w:sz w:val="22"/>
                <w:szCs w:val="22"/>
                <w:lang w:val="en-US"/>
              </w:rPr>
              <w:t>.2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5259" w:rsidRDefault="00961915" w:rsidP="00E610C2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</w:t>
            </w:r>
            <w:r w:rsidR="00E610C2" w:rsidRPr="00E65259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0; 7.6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E65259" w:rsidRDefault="00961915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.3 (0.6; </w:t>
            </w:r>
            <w:r w:rsidR="00C57BDB" w:rsidRPr="00E65259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.3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E65259" w:rsidRDefault="00587E8B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</w:t>
            </w:r>
            <w:r w:rsidR="00C57BDB" w:rsidRPr="00E65259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(0.4; 4.5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E65259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5F25CF" w:rsidRDefault="00587E8B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(0.3-4.6</w:t>
            </w:r>
            <w:r w:rsidR="00E610C2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587E8B" w:rsidTr="009E2192">
        <w:tc>
          <w:tcPr>
            <w:tcW w:w="1338" w:type="pct"/>
            <w:vAlign w:val="center"/>
          </w:tcPr>
          <w:p w:rsidR="0041392C" w:rsidRPr="005F25CF" w:rsidRDefault="0041392C" w:rsidP="009E2192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HAZ &lt; -2 at 12 m</w:t>
            </w:r>
            <w:r w:rsidR="005F25CF">
              <w:rPr>
                <w:sz w:val="22"/>
                <w:szCs w:val="22"/>
                <w:lang w:val="en-US"/>
              </w:rPr>
              <w:t>o</w:t>
            </w:r>
          </w:p>
        </w:tc>
        <w:tc>
          <w:tcPr>
            <w:tcW w:w="600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 (0.6; 4.1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</w:t>
            </w:r>
            <w:r w:rsidR="0041392C" w:rsidRPr="00E65259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.3; 4.0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(0.5; 2.7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  <w:r w:rsidR="00A64EF5" w:rsidRPr="00E65259">
              <w:rPr>
                <w:sz w:val="22"/>
                <w:szCs w:val="22"/>
                <w:lang w:val="en-US"/>
              </w:rPr>
              <w:t xml:space="preserve"> (0.</w:t>
            </w:r>
            <w:r>
              <w:rPr>
                <w:sz w:val="22"/>
                <w:szCs w:val="22"/>
                <w:lang w:val="en-US"/>
              </w:rPr>
              <w:t>6</w:t>
            </w:r>
            <w:r w:rsidR="00E610C2" w:rsidRPr="00E65259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2.0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E65259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E610C2" w:rsidRDefault="00E610C2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 (0.5-1.9)</w:t>
            </w:r>
          </w:p>
        </w:tc>
      </w:tr>
      <w:tr w:rsidR="0041392C" w:rsidRPr="00821160" w:rsidTr="009E2192">
        <w:tc>
          <w:tcPr>
            <w:tcW w:w="1338" w:type="pct"/>
            <w:vAlign w:val="center"/>
          </w:tcPr>
          <w:p w:rsidR="0041392C" w:rsidRPr="005F25CF" w:rsidRDefault="0041392C" w:rsidP="009E2192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WHZ &gt; 2 at 12 mo</w:t>
            </w:r>
          </w:p>
        </w:tc>
        <w:tc>
          <w:tcPr>
            <w:tcW w:w="600" w:type="pct"/>
          </w:tcPr>
          <w:p w:rsidR="0041392C" w:rsidRPr="00E610C2" w:rsidRDefault="00C00AA7" w:rsidP="00C00AA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5 (0.1; </w:t>
            </w:r>
            <w:r w:rsidR="00C57BDB" w:rsidRPr="00E610C2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.1</w:t>
            </w:r>
            <w:r w:rsidR="0041392C" w:rsidRPr="00E610C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10C2" w:rsidRDefault="00C00AA7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 (0.1; 1.1</w:t>
            </w:r>
            <w:r w:rsidR="0041392C" w:rsidRPr="00E610C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E610C2" w:rsidRDefault="00C00AA7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 (1.1; 4.2</w:t>
            </w:r>
            <w:r w:rsidR="0041392C" w:rsidRPr="00E610C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E610C2" w:rsidRDefault="003753C5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(0.4; 1.</w:t>
            </w:r>
            <w:r w:rsidR="00C57BDB" w:rsidRPr="00E610C2">
              <w:rPr>
                <w:sz w:val="22"/>
                <w:szCs w:val="22"/>
                <w:lang w:val="en-US"/>
              </w:rPr>
              <w:t>4</w:t>
            </w:r>
            <w:r w:rsidR="0041392C" w:rsidRPr="00E610C2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E610C2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10C2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E610C2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 (0.5-2.1</w:t>
            </w:r>
            <w:r w:rsidR="003753C5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821160" w:rsidTr="001D7FCE">
        <w:tc>
          <w:tcPr>
            <w:tcW w:w="1338" w:type="pct"/>
          </w:tcPr>
          <w:p w:rsidR="0041392C" w:rsidRPr="00E610C2" w:rsidRDefault="0041392C" w:rsidP="00AD1C2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600" w:type="pct"/>
          </w:tcPr>
          <w:p w:rsidR="0041392C" w:rsidRPr="00E65259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</w:tcPr>
          <w:p w:rsidR="0041392C" w:rsidRPr="00E65259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</w:tcPr>
          <w:p w:rsidR="0041392C" w:rsidRPr="00E610C2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</w:tcPr>
          <w:p w:rsidR="0041392C" w:rsidRPr="00E610C2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</w:tcPr>
          <w:p w:rsidR="0041392C" w:rsidRPr="00E610C2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</w:tcPr>
          <w:p w:rsidR="0041392C" w:rsidRPr="00E610C2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41392C" w:rsidRPr="00821160" w:rsidTr="009E2192">
        <w:tc>
          <w:tcPr>
            <w:tcW w:w="1338" w:type="pct"/>
            <w:vAlign w:val="center"/>
          </w:tcPr>
          <w:p w:rsidR="0041392C" w:rsidRPr="005F25CF" w:rsidRDefault="0041392C" w:rsidP="009E2192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WAZ &lt; -2 at 48 mo</w:t>
            </w:r>
          </w:p>
        </w:tc>
        <w:tc>
          <w:tcPr>
            <w:tcW w:w="600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(0.1; 5</w:t>
            </w:r>
            <w:r w:rsidR="007631B7" w:rsidRPr="00E65259">
              <w:rPr>
                <w:sz w:val="22"/>
                <w:szCs w:val="22"/>
                <w:lang w:val="en-US"/>
              </w:rPr>
              <w:t>.2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5259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 (0.5; 5.3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5F25CF" w:rsidRDefault="00821160" w:rsidP="0082116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</w:t>
            </w:r>
            <w:r w:rsidR="0041392C" w:rsidRPr="00C00AA7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4</w:t>
            </w:r>
            <w:r w:rsidR="007631B7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6.</w:t>
            </w:r>
            <w:r w:rsidR="007631B7">
              <w:rPr>
                <w:sz w:val="22"/>
                <w:szCs w:val="22"/>
                <w:lang w:val="en-US"/>
              </w:rPr>
              <w:t>4</w:t>
            </w:r>
            <w:r w:rsidR="0041392C" w:rsidRPr="005F25C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3753C5" w:rsidRDefault="00821160" w:rsidP="00821160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,1 (0.3; </w:t>
            </w:r>
            <w:r w:rsidR="007631B7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.7</w:t>
            </w:r>
            <w:r w:rsidR="0041392C" w:rsidRPr="005F25C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5F25CF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5F25CF" w:rsidRDefault="00821160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 (0.0-4.5</w:t>
            </w:r>
            <w:r w:rsidR="007631B7"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0E31EE" w:rsidTr="009E2192">
        <w:tc>
          <w:tcPr>
            <w:tcW w:w="1338" w:type="pct"/>
            <w:vAlign w:val="center"/>
          </w:tcPr>
          <w:p w:rsidR="0041392C" w:rsidRPr="005F25CF" w:rsidRDefault="0041392C" w:rsidP="009E2192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 xml:space="preserve">HAZ &lt; </w:t>
            </w:r>
            <w:r w:rsidR="005F25CF">
              <w:rPr>
                <w:sz w:val="22"/>
                <w:szCs w:val="22"/>
                <w:lang w:val="en-US"/>
              </w:rPr>
              <w:t>-2 at 48 mo</w:t>
            </w:r>
          </w:p>
        </w:tc>
        <w:tc>
          <w:tcPr>
            <w:tcW w:w="600" w:type="pct"/>
          </w:tcPr>
          <w:p w:rsidR="0041392C" w:rsidRPr="00E65259" w:rsidRDefault="000E31E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  <w:r w:rsidR="005E4D56" w:rsidRPr="00E65259">
              <w:rPr>
                <w:sz w:val="22"/>
                <w:szCs w:val="22"/>
                <w:lang w:val="en-US"/>
              </w:rPr>
              <w:t xml:space="preserve"> </w:t>
            </w:r>
            <w:r w:rsidR="00C57BDB" w:rsidRPr="00E65259">
              <w:rPr>
                <w:sz w:val="22"/>
                <w:szCs w:val="22"/>
                <w:lang w:val="en-US"/>
              </w:rPr>
              <w:t>(0</w:t>
            </w:r>
            <w:r w:rsidR="00A64EF5" w:rsidRPr="00E65259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; 5.5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5259" w:rsidRDefault="005E4D56" w:rsidP="005E4D56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1.8 (</w:t>
            </w:r>
            <w:r w:rsidR="00C57BDB" w:rsidRPr="00E65259">
              <w:rPr>
                <w:sz w:val="22"/>
                <w:szCs w:val="22"/>
                <w:lang w:val="en-US"/>
              </w:rPr>
              <w:t>0</w:t>
            </w:r>
            <w:r w:rsidR="000E31EE">
              <w:rPr>
                <w:sz w:val="22"/>
                <w:szCs w:val="22"/>
                <w:lang w:val="en-US"/>
              </w:rPr>
              <w:t>.8; 3.9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7631B7" w:rsidRDefault="000E31EE" w:rsidP="005E4D56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.(0.5</w:t>
            </w:r>
            <w:r w:rsidR="00C57BDB" w:rsidRPr="007631B7">
              <w:rPr>
                <w:sz w:val="22"/>
                <w:szCs w:val="22"/>
                <w:lang w:val="en-US"/>
              </w:rPr>
              <w:t xml:space="preserve">; </w:t>
            </w:r>
            <w:r>
              <w:rPr>
                <w:sz w:val="22"/>
                <w:szCs w:val="22"/>
                <w:lang w:val="en-US"/>
              </w:rPr>
              <w:t>3.7</w:t>
            </w:r>
            <w:r w:rsidR="0041392C" w:rsidRPr="007631B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7631B7" w:rsidRDefault="000E31EE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 (0.3</w:t>
            </w:r>
            <w:r w:rsidR="00C57BDB" w:rsidRPr="007631B7">
              <w:rPr>
                <w:sz w:val="22"/>
                <w:szCs w:val="22"/>
                <w:lang w:val="en-US"/>
              </w:rPr>
              <w:t>; 2.</w:t>
            </w:r>
            <w:r>
              <w:rPr>
                <w:sz w:val="22"/>
                <w:szCs w:val="22"/>
                <w:lang w:val="en-US"/>
              </w:rPr>
              <w:t>2</w:t>
            </w:r>
            <w:r w:rsidR="0041392C" w:rsidRPr="007631B7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7631B7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7631B7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5F25CF" w:rsidRDefault="005E4D56" w:rsidP="000E31EE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 w:rsidR="000E31EE">
              <w:rPr>
                <w:sz w:val="22"/>
                <w:szCs w:val="22"/>
                <w:lang w:val="en-US"/>
              </w:rPr>
              <w:t>.2 (0.5</w:t>
            </w:r>
            <w:r>
              <w:rPr>
                <w:sz w:val="22"/>
                <w:szCs w:val="22"/>
                <w:lang w:val="en-US"/>
              </w:rPr>
              <w:t>-</w:t>
            </w:r>
            <w:r w:rsidR="000E31EE">
              <w:rPr>
                <w:sz w:val="22"/>
                <w:szCs w:val="22"/>
                <w:lang w:val="en-US"/>
              </w:rPr>
              <w:t>2.9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</w:tr>
      <w:tr w:rsidR="0041392C" w:rsidRPr="000E31EE" w:rsidTr="005F25CF">
        <w:tc>
          <w:tcPr>
            <w:tcW w:w="1338" w:type="pct"/>
            <w:vAlign w:val="center"/>
          </w:tcPr>
          <w:p w:rsidR="0041392C" w:rsidRPr="005F25CF" w:rsidRDefault="0041392C" w:rsidP="005F25CF">
            <w:pPr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WHZ &gt; 2 at 48 mo</w:t>
            </w:r>
          </w:p>
        </w:tc>
        <w:tc>
          <w:tcPr>
            <w:tcW w:w="600" w:type="pct"/>
          </w:tcPr>
          <w:p w:rsidR="0041392C" w:rsidRPr="00E65259" w:rsidRDefault="00A64EF5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E65259">
              <w:rPr>
                <w:sz w:val="22"/>
                <w:szCs w:val="22"/>
                <w:lang w:val="en-US"/>
              </w:rPr>
              <w:t>0.</w:t>
            </w:r>
            <w:r w:rsidR="005E4D56" w:rsidRPr="00E65259">
              <w:rPr>
                <w:sz w:val="22"/>
                <w:szCs w:val="22"/>
                <w:lang w:val="en-US"/>
              </w:rPr>
              <w:t>5 (0.1</w:t>
            </w:r>
            <w:r w:rsidR="00C57BDB" w:rsidRPr="00E65259">
              <w:rPr>
                <w:sz w:val="22"/>
                <w:szCs w:val="22"/>
                <w:lang w:val="en-US"/>
              </w:rPr>
              <w:t xml:space="preserve">; </w:t>
            </w:r>
            <w:r w:rsidR="006404ED">
              <w:rPr>
                <w:sz w:val="22"/>
                <w:szCs w:val="22"/>
                <w:lang w:val="en-US"/>
              </w:rPr>
              <w:t>2.2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59" w:type="pct"/>
          </w:tcPr>
          <w:p w:rsidR="0041392C" w:rsidRPr="00E65259" w:rsidRDefault="006404ED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(0.1; 0.9</w:t>
            </w:r>
            <w:r w:rsidR="0041392C" w:rsidRPr="00E65259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68" w:type="pct"/>
          </w:tcPr>
          <w:p w:rsidR="0041392C" w:rsidRPr="005F25CF" w:rsidRDefault="006404ED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  <w:r w:rsidR="005E4D56">
              <w:rPr>
                <w:sz w:val="22"/>
                <w:szCs w:val="22"/>
                <w:lang w:val="en-US"/>
              </w:rPr>
              <w:t xml:space="preserve"> (0.5; 2.5</w:t>
            </w:r>
            <w:r w:rsidR="0041392C" w:rsidRPr="005F25C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670" w:type="pct"/>
          </w:tcPr>
          <w:p w:rsidR="0041392C" w:rsidRPr="005F25CF" w:rsidRDefault="00E65259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</w:t>
            </w:r>
            <w:r w:rsidR="0041392C" w:rsidRPr="005F25CF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0.3; 1.4</w:t>
            </w:r>
            <w:r w:rsidR="0041392C" w:rsidRPr="005F25CF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371" w:type="pct"/>
          </w:tcPr>
          <w:p w:rsidR="0041392C" w:rsidRPr="005F25CF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  <w:r w:rsidRPr="005F25CF"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694" w:type="pct"/>
          </w:tcPr>
          <w:p w:rsidR="0041392C" w:rsidRPr="00A64EF5" w:rsidRDefault="00E65259" w:rsidP="00AD1C2C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 (0.5-1.8)</w:t>
            </w:r>
          </w:p>
        </w:tc>
      </w:tr>
      <w:tr w:rsidR="0041392C" w:rsidRPr="000E31EE" w:rsidTr="005F25CF">
        <w:tc>
          <w:tcPr>
            <w:tcW w:w="1338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rPr>
                <w:sz w:val="22"/>
                <w:szCs w:val="22"/>
                <w:lang w:val="en-US"/>
              </w:rPr>
            </w:pPr>
            <w:r w:rsidRPr="00A64EF5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00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59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68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70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371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694" w:type="pct"/>
            <w:tcBorders>
              <w:bottom w:val="single" w:sz="12" w:space="0" w:color="auto"/>
            </w:tcBorders>
          </w:tcPr>
          <w:p w:rsidR="0041392C" w:rsidRPr="00A64EF5" w:rsidRDefault="0041392C" w:rsidP="00AD1C2C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972B08" w:rsidRDefault="0041392C" w:rsidP="00972B08">
      <w:pPr>
        <w:rPr>
          <w:lang w:val="en-US"/>
        </w:rPr>
      </w:pPr>
      <w:r w:rsidRPr="000C5E46">
        <w:rPr>
          <w:lang w:val="en-US"/>
        </w:rPr>
        <w:t>Abbrevia</w:t>
      </w:r>
      <w:r>
        <w:rPr>
          <w:lang w:val="en-US"/>
        </w:rPr>
        <w:t>tion</w:t>
      </w:r>
      <w:r w:rsidRPr="000C5E46">
        <w:rPr>
          <w:lang w:val="en-US"/>
        </w:rPr>
        <w:t>: WAZ: weight for age z-score; HAZ: height for age z-score; WHZ: weigh</w:t>
      </w:r>
      <w:r w:rsidR="005F25CF">
        <w:rPr>
          <w:lang w:val="en-US"/>
        </w:rPr>
        <w:t>t for height z-score.</w:t>
      </w:r>
    </w:p>
    <w:p w:rsidR="007616B9" w:rsidRDefault="00520710" w:rsidP="007616B9">
      <w:pPr>
        <w:rPr>
          <w:lang w:val="en-US"/>
        </w:rPr>
      </w:pPr>
      <w:r>
        <w:rPr>
          <w:lang w:val="en-US"/>
        </w:rPr>
        <w:t xml:space="preserve">* Adjusted for </w:t>
      </w:r>
      <w:r w:rsidR="00F51E9C" w:rsidRPr="001D7FCE">
        <w:rPr>
          <w:lang w:val="en-US"/>
        </w:rPr>
        <w:t>parity, smoking</w:t>
      </w:r>
      <w:r w:rsidR="00AD1C2C" w:rsidRPr="001D7FCE">
        <w:rPr>
          <w:lang w:val="en-US"/>
        </w:rPr>
        <w:t>, marital status</w:t>
      </w:r>
      <w:r w:rsidR="00F51E9C" w:rsidRPr="001D7FCE">
        <w:rPr>
          <w:lang w:val="en-US"/>
        </w:rPr>
        <w:t>, height, education</w:t>
      </w:r>
      <w:r w:rsidR="00AD1C2C" w:rsidRPr="001D7FCE">
        <w:rPr>
          <w:lang w:val="en-US"/>
        </w:rPr>
        <w:t>,</w:t>
      </w:r>
      <w:r w:rsidR="00F51E9C" w:rsidRPr="001D7FCE">
        <w:rPr>
          <w:lang w:val="en-US"/>
        </w:rPr>
        <w:t xml:space="preserve"> and maternal age.</w:t>
      </w:r>
    </w:p>
    <w:p w:rsidR="00A3157E" w:rsidRPr="007616B9" w:rsidRDefault="006A65B5" w:rsidP="006A65B5">
      <w:pPr>
        <w:rPr>
          <w:lang w:val="en-US"/>
        </w:rPr>
      </w:pPr>
      <w:r>
        <w:rPr>
          <w:lang w:val="en-US"/>
        </w:rPr>
        <w:t>.</w:t>
      </w:r>
    </w:p>
    <w:sectPr w:rsidR="00A3157E" w:rsidRPr="007616B9" w:rsidSect="006A65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DF4B97"/>
    <w:rsid w:val="00021C09"/>
    <w:rsid w:val="00041DC5"/>
    <w:rsid w:val="00043439"/>
    <w:rsid w:val="000517F6"/>
    <w:rsid w:val="000550C9"/>
    <w:rsid w:val="000654DC"/>
    <w:rsid w:val="00073C43"/>
    <w:rsid w:val="00084D42"/>
    <w:rsid w:val="00090BBD"/>
    <w:rsid w:val="00091EDF"/>
    <w:rsid w:val="000B0282"/>
    <w:rsid w:val="000C300F"/>
    <w:rsid w:val="000C5E46"/>
    <w:rsid w:val="000D0624"/>
    <w:rsid w:val="000E31EE"/>
    <w:rsid w:val="000F4378"/>
    <w:rsid w:val="00135700"/>
    <w:rsid w:val="001B0BCD"/>
    <w:rsid w:val="001B1144"/>
    <w:rsid w:val="001D7FCE"/>
    <w:rsid w:val="001E54F1"/>
    <w:rsid w:val="001E6582"/>
    <w:rsid w:val="00205204"/>
    <w:rsid w:val="00232AC9"/>
    <w:rsid w:val="00242CEB"/>
    <w:rsid w:val="002476A5"/>
    <w:rsid w:val="002527E1"/>
    <w:rsid w:val="00256A43"/>
    <w:rsid w:val="00260CDA"/>
    <w:rsid w:val="00271696"/>
    <w:rsid w:val="00274217"/>
    <w:rsid w:val="0028765F"/>
    <w:rsid w:val="00296DF9"/>
    <w:rsid w:val="002B4B49"/>
    <w:rsid w:val="002B6504"/>
    <w:rsid w:val="002E56BD"/>
    <w:rsid w:val="002F4E51"/>
    <w:rsid w:val="002F6ECE"/>
    <w:rsid w:val="0031331A"/>
    <w:rsid w:val="00332605"/>
    <w:rsid w:val="0036188E"/>
    <w:rsid w:val="003753C5"/>
    <w:rsid w:val="003828F7"/>
    <w:rsid w:val="00383382"/>
    <w:rsid w:val="003A0F87"/>
    <w:rsid w:val="003C4A3F"/>
    <w:rsid w:val="004031B9"/>
    <w:rsid w:val="0041392C"/>
    <w:rsid w:val="00414562"/>
    <w:rsid w:val="00423C35"/>
    <w:rsid w:val="00425E81"/>
    <w:rsid w:val="00455908"/>
    <w:rsid w:val="004603D7"/>
    <w:rsid w:val="00460A87"/>
    <w:rsid w:val="00473E0F"/>
    <w:rsid w:val="004A079F"/>
    <w:rsid w:val="004A2BB7"/>
    <w:rsid w:val="004A5394"/>
    <w:rsid w:val="004C6F85"/>
    <w:rsid w:val="004D68EA"/>
    <w:rsid w:val="005017F6"/>
    <w:rsid w:val="00506C97"/>
    <w:rsid w:val="00520710"/>
    <w:rsid w:val="00574AE6"/>
    <w:rsid w:val="00587E8B"/>
    <w:rsid w:val="0059296F"/>
    <w:rsid w:val="005A1542"/>
    <w:rsid w:val="005B3588"/>
    <w:rsid w:val="005E18D3"/>
    <w:rsid w:val="005E4D56"/>
    <w:rsid w:val="005F25CF"/>
    <w:rsid w:val="005F5F69"/>
    <w:rsid w:val="005F6C53"/>
    <w:rsid w:val="00615736"/>
    <w:rsid w:val="006404ED"/>
    <w:rsid w:val="00653E7A"/>
    <w:rsid w:val="00657399"/>
    <w:rsid w:val="0066422B"/>
    <w:rsid w:val="00666FC9"/>
    <w:rsid w:val="00672C14"/>
    <w:rsid w:val="00686DAE"/>
    <w:rsid w:val="006A65B5"/>
    <w:rsid w:val="006B7613"/>
    <w:rsid w:val="006C189F"/>
    <w:rsid w:val="006E29E2"/>
    <w:rsid w:val="006E2CE8"/>
    <w:rsid w:val="006F2230"/>
    <w:rsid w:val="00710F48"/>
    <w:rsid w:val="007147E3"/>
    <w:rsid w:val="00720FB7"/>
    <w:rsid w:val="00733626"/>
    <w:rsid w:val="00736E04"/>
    <w:rsid w:val="007449DE"/>
    <w:rsid w:val="007616B9"/>
    <w:rsid w:val="0076203F"/>
    <w:rsid w:val="007631B7"/>
    <w:rsid w:val="00767330"/>
    <w:rsid w:val="00772DDC"/>
    <w:rsid w:val="007738D2"/>
    <w:rsid w:val="00793893"/>
    <w:rsid w:val="0079649E"/>
    <w:rsid w:val="007C2265"/>
    <w:rsid w:val="007E59A2"/>
    <w:rsid w:val="007F64B0"/>
    <w:rsid w:val="0081152A"/>
    <w:rsid w:val="00821160"/>
    <w:rsid w:val="00827F8A"/>
    <w:rsid w:val="008454D9"/>
    <w:rsid w:val="00845732"/>
    <w:rsid w:val="008573E2"/>
    <w:rsid w:val="00866F06"/>
    <w:rsid w:val="008815D3"/>
    <w:rsid w:val="00886186"/>
    <w:rsid w:val="0089579A"/>
    <w:rsid w:val="008978FE"/>
    <w:rsid w:val="008A26CD"/>
    <w:rsid w:val="008A4871"/>
    <w:rsid w:val="008B31D5"/>
    <w:rsid w:val="008B4BA4"/>
    <w:rsid w:val="008B558C"/>
    <w:rsid w:val="008B6813"/>
    <w:rsid w:val="008C6EC7"/>
    <w:rsid w:val="008D00CB"/>
    <w:rsid w:val="008F6B35"/>
    <w:rsid w:val="00903FEC"/>
    <w:rsid w:val="009116C0"/>
    <w:rsid w:val="00913820"/>
    <w:rsid w:val="0094287E"/>
    <w:rsid w:val="00950783"/>
    <w:rsid w:val="00951548"/>
    <w:rsid w:val="00960645"/>
    <w:rsid w:val="00961915"/>
    <w:rsid w:val="00970421"/>
    <w:rsid w:val="009727FF"/>
    <w:rsid w:val="00972B08"/>
    <w:rsid w:val="009956E3"/>
    <w:rsid w:val="009A40A2"/>
    <w:rsid w:val="009A787B"/>
    <w:rsid w:val="009B77C7"/>
    <w:rsid w:val="009C05B3"/>
    <w:rsid w:val="009C39BA"/>
    <w:rsid w:val="009E2192"/>
    <w:rsid w:val="009F3F62"/>
    <w:rsid w:val="009F67D5"/>
    <w:rsid w:val="00A22A20"/>
    <w:rsid w:val="00A22C16"/>
    <w:rsid w:val="00A269D0"/>
    <w:rsid w:val="00A3157E"/>
    <w:rsid w:val="00A34FD0"/>
    <w:rsid w:val="00A51CA3"/>
    <w:rsid w:val="00A64EF5"/>
    <w:rsid w:val="00A6728B"/>
    <w:rsid w:val="00A737A4"/>
    <w:rsid w:val="00A81783"/>
    <w:rsid w:val="00A91313"/>
    <w:rsid w:val="00A92146"/>
    <w:rsid w:val="00AC2E21"/>
    <w:rsid w:val="00AC56AB"/>
    <w:rsid w:val="00AD1C2C"/>
    <w:rsid w:val="00AF2B73"/>
    <w:rsid w:val="00AF4377"/>
    <w:rsid w:val="00B04215"/>
    <w:rsid w:val="00B20ED0"/>
    <w:rsid w:val="00B36882"/>
    <w:rsid w:val="00B4369D"/>
    <w:rsid w:val="00B62AF2"/>
    <w:rsid w:val="00B6727F"/>
    <w:rsid w:val="00B711DA"/>
    <w:rsid w:val="00B8271F"/>
    <w:rsid w:val="00B930D9"/>
    <w:rsid w:val="00B975AB"/>
    <w:rsid w:val="00BA320F"/>
    <w:rsid w:val="00BD7DAA"/>
    <w:rsid w:val="00C00AA7"/>
    <w:rsid w:val="00C11114"/>
    <w:rsid w:val="00C175E3"/>
    <w:rsid w:val="00C201F1"/>
    <w:rsid w:val="00C274D9"/>
    <w:rsid w:val="00C366A3"/>
    <w:rsid w:val="00C45185"/>
    <w:rsid w:val="00C467B3"/>
    <w:rsid w:val="00C57BDB"/>
    <w:rsid w:val="00C658B9"/>
    <w:rsid w:val="00C724E6"/>
    <w:rsid w:val="00C73C63"/>
    <w:rsid w:val="00C8188F"/>
    <w:rsid w:val="00C84400"/>
    <w:rsid w:val="00C85167"/>
    <w:rsid w:val="00C96537"/>
    <w:rsid w:val="00CA25D1"/>
    <w:rsid w:val="00CA765D"/>
    <w:rsid w:val="00CB138E"/>
    <w:rsid w:val="00CD6B45"/>
    <w:rsid w:val="00CE24D7"/>
    <w:rsid w:val="00CE30AF"/>
    <w:rsid w:val="00D01D30"/>
    <w:rsid w:val="00D66FC5"/>
    <w:rsid w:val="00D71486"/>
    <w:rsid w:val="00D74164"/>
    <w:rsid w:val="00D77B5A"/>
    <w:rsid w:val="00DA1DDD"/>
    <w:rsid w:val="00DA74B9"/>
    <w:rsid w:val="00DC0000"/>
    <w:rsid w:val="00DC1F0E"/>
    <w:rsid w:val="00DD5784"/>
    <w:rsid w:val="00DD5B25"/>
    <w:rsid w:val="00DE1ECA"/>
    <w:rsid w:val="00DE3E98"/>
    <w:rsid w:val="00DF4B97"/>
    <w:rsid w:val="00E06EF5"/>
    <w:rsid w:val="00E14E71"/>
    <w:rsid w:val="00E35D2D"/>
    <w:rsid w:val="00E4592C"/>
    <w:rsid w:val="00E46551"/>
    <w:rsid w:val="00E56753"/>
    <w:rsid w:val="00E610C2"/>
    <w:rsid w:val="00E65259"/>
    <w:rsid w:val="00E719B8"/>
    <w:rsid w:val="00EC5CE1"/>
    <w:rsid w:val="00ED43FA"/>
    <w:rsid w:val="00F06C82"/>
    <w:rsid w:val="00F174F3"/>
    <w:rsid w:val="00F43544"/>
    <w:rsid w:val="00F51E9C"/>
    <w:rsid w:val="00F834DC"/>
    <w:rsid w:val="00FB3E2F"/>
    <w:rsid w:val="00FD2D87"/>
    <w:rsid w:val="00FE1EC7"/>
    <w:rsid w:val="00FF3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F4B97"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rsid w:val="00DF4B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simples1">
    <w:name w:val="Table Simple 1"/>
    <w:basedOn w:val="Tabelanormal"/>
    <w:rsid w:val="007738D2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odebalo">
    <w:name w:val="Balloon Text"/>
    <w:basedOn w:val="Normal"/>
    <w:link w:val="TextodebaloChar"/>
    <w:rsid w:val="00913820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rsid w:val="009138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52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413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hort-term prognosis of babies according to gestational age</vt:lpstr>
    </vt:vector>
  </TitlesOfParts>
  <Company>CPE-UFPel</Company>
  <LinksUpToDate>false</LinksUpToDate>
  <CharactersWithSpaces>2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rt-term prognosis of babies according to gestational age</dc:title>
  <dc:creator>Fernando Barros</dc:creator>
  <cp:lastModifiedBy>Fernando</cp:lastModifiedBy>
  <cp:revision>9</cp:revision>
  <cp:lastPrinted>2012-10-05T18:30:00Z</cp:lastPrinted>
  <dcterms:created xsi:type="dcterms:W3CDTF">2012-10-16T21:01:00Z</dcterms:created>
  <dcterms:modified xsi:type="dcterms:W3CDTF">2012-10-16T22:59:00Z</dcterms:modified>
</cp:coreProperties>
</file>